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49495A" w14:textId="20D96E71" w:rsidR="00EB29FC" w:rsidRDefault="00FA2B53" w:rsidP="00235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1.</w:t>
      </w:r>
      <w:r w:rsidR="003A57B9">
        <w:rPr>
          <w:rFonts w:ascii="Times New Roman" w:hAnsi="Times New Roman" w:cs="Times New Roman"/>
          <w:sz w:val="24"/>
          <w:szCs w:val="24"/>
        </w:rPr>
        <w:t xml:space="preserve"> Univariate COX regression analysis for cancer-specific survival and overall survival.</w:t>
      </w:r>
    </w:p>
    <w:tbl>
      <w:tblPr>
        <w:tblW w:w="8522" w:type="dxa"/>
        <w:tblLook w:val="04A0" w:firstRow="1" w:lastRow="0" w:firstColumn="1" w:lastColumn="0" w:noHBand="0" w:noVBand="1"/>
      </w:tblPr>
      <w:tblGrid>
        <w:gridCol w:w="2156"/>
        <w:gridCol w:w="2157"/>
        <w:gridCol w:w="836"/>
        <w:gridCol w:w="380"/>
        <w:gridCol w:w="2157"/>
        <w:gridCol w:w="836"/>
      </w:tblGrid>
      <w:tr w:rsidR="00FA2B53" w:rsidRPr="00FA2B53" w14:paraId="0525F42D" w14:textId="77777777" w:rsidTr="00263102">
        <w:trPr>
          <w:trHeight w:val="276"/>
        </w:trPr>
        <w:tc>
          <w:tcPr>
            <w:tcW w:w="215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5E133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D437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SS</w:t>
            </w:r>
          </w:p>
        </w:tc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C8E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9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1BD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S</w:t>
            </w:r>
          </w:p>
        </w:tc>
      </w:tr>
      <w:tr w:rsidR="00FA2B53" w:rsidRPr="00FA2B53" w14:paraId="431C8130" w14:textId="77777777" w:rsidTr="00263102">
        <w:trPr>
          <w:trHeight w:val="276"/>
        </w:trPr>
        <w:tc>
          <w:tcPr>
            <w:tcW w:w="215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150E43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0D561" w14:textId="378749B2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 (95% </w:t>
            </w:r>
            <w:r w:rsidR="00506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</w:t>
            </w: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96CBE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9677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EE17" w14:textId="44F662A2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HR (95% </w:t>
            </w:r>
            <w:r w:rsidR="00506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</w:t>
            </w: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4A22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FA2B53" w:rsidRPr="00FA2B53" w14:paraId="2F84E466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4E6EE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BFFCA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E59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95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5D0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C6E6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B743A" w:rsidRPr="00FA2B53" w14:paraId="785B1E5D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FBB1" w14:textId="749EE9BD" w:rsidR="006B743A" w:rsidRPr="00FA2B53" w:rsidRDefault="006B743A" w:rsidP="006B743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596D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67897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CF0AE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4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30C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3DA46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96D19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5 </w:t>
            </w:r>
          </w:p>
        </w:tc>
      </w:tr>
      <w:tr w:rsidR="006B743A" w:rsidRPr="00FA2B53" w14:paraId="613E0FBD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BE29" w14:textId="51B7129B" w:rsidR="006B743A" w:rsidRPr="00FA2B53" w:rsidRDefault="006B743A" w:rsidP="006B743A">
            <w:pPr>
              <w:widowControl/>
              <w:ind w:firstLineChars="200" w:firstLine="42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57CE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&gt; </w:t>
            </w:r>
            <w:r w:rsidRPr="00596D1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405C9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 (0.942-1.26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EB028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8DAF5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961C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2 (1.061-1.38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975A" w14:textId="77777777" w:rsidR="006B743A" w:rsidRPr="00FA2B53" w:rsidRDefault="006B743A" w:rsidP="006B743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B53" w:rsidRPr="00FA2B53" w14:paraId="0182309B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EC0C5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ar of diagnosi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09C0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0EFD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733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96DE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12D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709033E3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6400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7-201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C4EF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F53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5A55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3AF7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FA4C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5 </w:t>
            </w:r>
          </w:p>
        </w:tc>
      </w:tr>
      <w:tr w:rsidR="00FA2B53" w:rsidRPr="00FA2B53" w14:paraId="4D3B3B4C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7902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2-2016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6312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72 (0.739-1.0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361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05F3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247D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3 (0.732-0.9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715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2 </w:t>
            </w:r>
          </w:p>
        </w:tc>
      </w:tr>
      <w:tr w:rsidR="00FA2B53" w:rsidRPr="00FA2B53" w14:paraId="4BDC6243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609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17-202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A78E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78 (0.638-0.94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CC5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74B9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C07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3 (0.668-0.96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08DC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20 </w:t>
            </w:r>
          </w:p>
        </w:tc>
      </w:tr>
      <w:tr w:rsidR="00FA2B53" w:rsidRPr="00FA2B53" w14:paraId="19F184C8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830C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A53FA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77E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7FFA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8833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A8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6B7E1DEE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FA12E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7483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A2C0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4F2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25F7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63F1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49 </w:t>
            </w:r>
          </w:p>
        </w:tc>
      </w:tr>
      <w:tr w:rsidR="00FA2B53" w:rsidRPr="00FA2B53" w14:paraId="7A0542DA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A7C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FDF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11 (0.952-1.54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683F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33A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86B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2 (1.001-1.56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4A83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A2B53" w:rsidRPr="00FA2B53" w14:paraId="4C85C682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AA7E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c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302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B86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FDE4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E65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795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40ED8DE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37E7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681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208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24B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8C9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96A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87 </w:t>
            </w:r>
          </w:p>
        </w:tc>
      </w:tr>
      <w:tr w:rsidR="00FA2B53" w:rsidRPr="00FA2B53" w14:paraId="4E3A943C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94741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hit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F8A3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4 (0.767-1.55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7294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21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E1A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F77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3 (0.844-1.6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D747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30 </w:t>
            </w:r>
          </w:p>
        </w:tc>
      </w:tr>
      <w:tr w:rsidR="00FA2B53" w:rsidRPr="00FA2B53" w14:paraId="434E039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9DE2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ck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A0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65 (0.813-2.29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07F9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3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B03D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030F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4 (0.962-2.51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455D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72 </w:t>
            </w:r>
          </w:p>
        </w:tc>
      </w:tr>
      <w:tr w:rsidR="00FA2B53" w:rsidRPr="00FA2B53" w14:paraId="2E2C281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C22E1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ita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2CA9C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975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1C83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C5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40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3EE60E3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A55F0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FCDB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187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8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AD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629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257F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5 </w:t>
            </w:r>
          </w:p>
        </w:tc>
      </w:tr>
      <w:tr w:rsidR="00FA2B53" w:rsidRPr="00FA2B53" w14:paraId="07400ED3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BA873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rrie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A092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5 (0.679-1.00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4B6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87C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BB85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9 (0.716-1.02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62F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99 </w:t>
            </w:r>
          </w:p>
        </w:tc>
      </w:tr>
      <w:tr w:rsidR="00FA2B53" w:rsidRPr="00FA2B53" w14:paraId="211E584B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56282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gl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0F55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65 (0.743-1.2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A5F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8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8D3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A3FB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9 (0.776-1.26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AD15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31 </w:t>
            </w:r>
          </w:p>
        </w:tc>
      </w:tr>
      <w:tr w:rsidR="00FA2B53" w:rsidRPr="00FA2B53" w14:paraId="55B91A58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C9F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 classifi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4C28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55D7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99C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D7BE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7DB6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36ECCF27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7BA9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8C62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C1A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1BE3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FCF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411D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FA2B53" w:rsidRPr="00FA2B53" w14:paraId="2819704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DC8B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950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41 (0.697-1.2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901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9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1DA2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B30E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6 (0.657-1.11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F2DB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251 </w:t>
            </w:r>
          </w:p>
        </w:tc>
      </w:tr>
      <w:tr w:rsidR="00FA2B53" w:rsidRPr="00FA2B53" w14:paraId="3D16C851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4AFC0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4AC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48 (1.064-1.7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D12E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1AD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235D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86 (0.966-1.45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B99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4 </w:t>
            </w:r>
          </w:p>
        </w:tc>
      </w:tr>
      <w:tr w:rsidR="00FA2B53" w:rsidRPr="00FA2B53" w14:paraId="1A03A278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A0B2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4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9B4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67 (1.221-2.55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47E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799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545B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51 (1.035-2.03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F3A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31 </w:t>
            </w:r>
          </w:p>
        </w:tc>
      </w:tr>
      <w:tr w:rsidR="00FA2B53" w:rsidRPr="00FA2B53" w14:paraId="332B5DB9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83AD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 classific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5285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ADE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6A6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1B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B4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0E90BBAF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75741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0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B125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354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B5AD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70E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C421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A2B53" w:rsidRPr="00FA2B53" w14:paraId="6C7284EE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F30D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1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28B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4 (1.203-1.70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E88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2DE1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769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72 (1.088-1.48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755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A2B53" w:rsidRPr="00FA2B53" w14:paraId="7DE123D6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9CDF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2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8C26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40 (1.152-2.06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7D0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343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7E94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90 (1.054-1.83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E78E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FA2B53" w:rsidRPr="00FA2B53" w14:paraId="3978E39A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B47D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3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1010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46 (2.054-5.451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1D07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784C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AEE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89 (1.059-3.02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0A5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A2B53" w:rsidRPr="00FA2B53" w14:paraId="0A758023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04F6E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208E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A92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EE2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DFE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4A90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24348E3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1653A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49D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D34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B7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4F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516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A2B53" w:rsidRPr="00FA2B53" w14:paraId="00E53B35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01EEF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F799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4 (0.801-1.55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34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2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93E0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607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82 (0.739-1.306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AB1D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903 </w:t>
            </w:r>
          </w:p>
        </w:tc>
      </w:tr>
      <w:tr w:rsidR="00FA2B53" w:rsidRPr="00FA2B53" w14:paraId="159E1C2E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D1945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F750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0 (1.208-2.2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C12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02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916A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7BB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12 (1.080-1.84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C98C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12 </w:t>
            </w:r>
          </w:p>
        </w:tc>
      </w:tr>
      <w:tr w:rsidR="00FA2B53" w:rsidRPr="00FA2B53" w14:paraId="3804CC53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DD49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stolog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52BC8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D980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646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E84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1D3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305F82CA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58BB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BC9D5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F0A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0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F35A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DCC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A6B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72 </w:t>
            </w:r>
          </w:p>
        </w:tc>
      </w:tr>
      <w:tr w:rsidR="00FA2B53" w:rsidRPr="00FA2B53" w14:paraId="7F38961F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3DB9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C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C0D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25 (0.742-1.15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E1C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87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4874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54D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00 (0.733-1.10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801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10 </w:t>
            </w:r>
          </w:p>
        </w:tc>
      </w:tr>
      <w:tr w:rsidR="00FA2B53" w:rsidRPr="00FA2B53" w14:paraId="0D1C8A7D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42F74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ther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494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9 (0.880-1.374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14EB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6F4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0F1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0 (0.888-1.33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8D69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1 </w:t>
            </w:r>
          </w:p>
        </w:tc>
      </w:tr>
      <w:tr w:rsidR="00FA2B53" w:rsidRPr="00FA2B53" w14:paraId="1AC393FF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9A305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ifferentiatio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C6D6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BFFA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B392F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643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9746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245A9AF0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6BC9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ell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0E92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E6B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015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B1B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639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FA2B53" w:rsidRPr="00FA2B53" w14:paraId="686E9144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AA73" w14:textId="41A3EAA1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oderate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5DFA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23 (0.569-1.19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12C3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03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C03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676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64 (0.613-1.21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ED2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03 </w:t>
            </w:r>
          </w:p>
        </w:tc>
      </w:tr>
      <w:tr w:rsidR="00FA2B53" w:rsidRPr="00FA2B53" w14:paraId="7A3D9C78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C733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Poorl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1E62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04 (0.770-1.583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BB3C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89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C39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523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32 (0.810-1.58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DE45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67 </w:t>
            </w:r>
          </w:p>
        </w:tc>
      </w:tr>
      <w:tr w:rsidR="00FA2B53" w:rsidRPr="00FA2B53" w14:paraId="6A5DC140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90A5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nknown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1D6E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26 (0.480-1.09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D79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30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E7B7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D0BA2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5 (0.501-1.08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40983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17 </w:t>
            </w:r>
          </w:p>
        </w:tc>
      </w:tr>
      <w:tr w:rsidR="00FA2B53" w:rsidRPr="00FA2B53" w14:paraId="10AF5696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BAC36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RT after surgery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660B" w14:textId="77777777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5FF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3EB9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C2D1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E74B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A2B53" w:rsidRPr="00FA2B53" w14:paraId="72E26F1C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97962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2639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7506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54 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2BBE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CD33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f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FD1D9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83 </w:t>
            </w:r>
          </w:p>
        </w:tc>
      </w:tr>
      <w:tr w:rsidR="00FA2B53" w:rsidRPr="00FA2B53" w14:paraId="7CD8116A" w14:textId="77777777" w:rsidTr="00263102">
        <w:trPr>
          <w:trHeight w:val="276"/>
        </w:trPr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D79FB" w14:textId="77777777" w:rsidR="00FA2B53" w:rsidRPr="00FA2B53" w:rsidRDefault="00FA2B53" w:rsidP="00FA2B53">
            <w:pPr>
              <w:widowControl/>
              <w:ind w:firstLineChars="200" w:firstLine="440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D9948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11 (0.962-1.28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E25D0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D816B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AAC14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0 (0.885-1.153)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85CAD" w14:textId="77777777" w:rsidR="00FA2B53" w:rsidRPr="00FA2B53" w:rsidRDefault="00FA2B53" w:rsidP="00FA2B5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A2B53" w:rsidRPr="00FA2B53" w14:paraId="7830A1C1" w14:textId="77777777" w:rsidTr="00263102">
        <w:trPr>
          <w:trHeight w:val="1032"/>
        </w:trPr>
        <w:tc>
          <w:tcPr>
            <w:tcW w:w="8517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11509" w14:textId="2519BF80" w:rsidR="00FA2B53" w:rsidRPr="00FA2B53" w:rsidRDefault="00FA2B53" w:rsidP="00FA2B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SS, cancer-specific survival; OS, overall survival; Ref, reference; HR, hazard ratio; </w:t>
            </w:r>
            <w:r w:rsidR="005064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I</w:t>
            </w:r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, confidence interval; ADC, adenocarcinoma; SCC, squamous cell carcinoma; ACRT,</w:t>
            </w:r>
            <w:bookmarkStart w:id="0" w:name="OLE_LINK1"/>
            <w:r w:rsidRPr="00FA2B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adjuvant chemotherapy or radiotherapy.</w:t>
            </w:r>
            <w:bookmarkEnd w:id="0"/>
          </w:p>
        </w:tc>
      </w:tr>
    </w:tbl>
    <w:p w14:paraId="474148C7" w14:textId="77777777" w:rsidR="00FA2B53" w:rsidRPr="00FA2B53" w:rsidRDefault="00FA2B53" w:rsidP="00235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23A42F" w14:textId="2F5E8068" w:rsidR="001D540E" w:rsidRDefault="001D540E" w:rsidP="00235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70EDBF" w14:textId="77777777" w:rsidR="001D540E" w:rsidRPr="00583332" w:rsidRDefault="001D540E" w:rsidP="00235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733B470" w14:textId="77777777" w:rsidR="00583332" w:rsidRPr="0027161E" w:rsidRDefault="00583332" w:rsidP="002355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583332" w:rsidRPr="0027161E" w:rsidSect="003E3B9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CCC3158" w14:textId="77777777" w:rsidR="005B4C23" w:rsidRDefault="005B4C23" w:rsidP="00A9544C">
      <w:r>
        <w:separator/>
      </w:r>
    </w:p>
  </w:endnote>
  <w:endnote w:type="continuationSeparator" w:id="0">
    <w:p w14:paraId="36B6D716" w14:textId="77777777" w:rsidR="005B4C23" w:rsidRDefault="005B4C23" w:rsidP="00A9544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D70F4E9" w14:textId="77777777" w:rsidR="005B4C23" w:rsidRDefault="005B4C23" w:rsidP="00A9544C">
      <w:r>
        <w:separator/>
      </w:r>
    </w:p>
  </w:footnote>
  <w:footnote w:type="continuationSeparator" w:id="0">
    <w:p w14:paraId="1F3FFBEA" w14:textId="77777777" w:rsidR="005B4C23" w:rsidRDefault="005B4C23" w:rsidP="00A9544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544160D"/>
    <w:multiLevelType w:val="hybridMultilevel"/>
    <w:tmpl w:val="C0784562"/>
    <w:lvl w:ilvl="0" w:tplc="C5549BD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127753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90see0a9erxmezre5xverhre0px2rxa00f&quot;&gt;D3+CME&amp;amp;CRC&lt;record-ids&gt;&lt;item&gt;50&lt;/item&gt;&lt;/record-ids&gt;&lt;/item&gt;&lt;item db-id=&quot;xp00pevd8fr2d2exx01p2p2wrsefxae5t5ta&quot;&gt;informationMining&lt;record-ids&gt;&lt;item&gt;17&lt;/item&gt;&lt;item&gt;18&lt;/item&gt;&lt;item&gt;22&lt;/item&gt;&lt;item&gt;25&lt;/item&gt;&lt;item&gt;26&lt;/item&gt;&lt;item&gt;27&lt;/item&gt;&lt;item&gt;29&lt;/item&gt;&lt;item&gt;31&lt;/item&gt;&lt;item&gt;32&lt;/item&gt;&lt;item&gt;33&lt;/item&gt;&lt;item&gt;34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item&gt;51&lt;/item&gt;&lt;item&gt;52&lt;/item&gt;&lt;item&gt;53&lt;/item&gt;&lt;item&gt;54&lt;/item&gt;&lt;item&gt;55&lt;/item&gt;&lt;item&gt;56&lt;/item&gt;&lt;item&gt;57&lt;/item&gt;&lt;item&gt;58&lt;/item&gt;&lt;item&gt;61&lt;/item&gt;&lt;item&gt;62&lt;/item&gt;&lt;item&gt;63&lt;/item&gt;&lt;item&gt;64&lt;/item&gt;&lt;item&gt;65&lt;/item&gt;&lt;/record-ids&gt;&lt;/item&gt;&lt;/Libraries&gt;"/>
  </w:docVars>
  <w:rsids>
    <w:rsidRoot w:val="0020139D"/>
    <w:rsid w:val="00002ED5"/>
    <w:rsid w:val="000038E1"/>
    <w:rsid w:val="000047ED"/>
    <w:rsid w:val="00004CD2"/>
    <w:rsid w:val="000067F2"/>
    <w:rsid w:val="00007FAB"/>
    <w:rsid w:val="000137F8"/>
    <w:rsid w:val="00013A4D"/>
    <w:rsid w:val="00014519"/>
    <w:rsid w:val="000159D8"/>
    <w:rsid w:val="0001668D"/>
    <w:rsid w:val="00017E97"/>
    <w:rsid w:val="00017EA7"/>
    <w:rsid w:val="00020D73"/>
    <w:rsid w:val="00021996"/>
    <w:rsid w:val="0002239D"/>
    <w:rsid w:val="00023427"/>
    <w:rsid w:val="0002488D"/>
    <w:rsid w:val="0002525B"/>
    <w:rsid w:val="000253C9"/>
    <w:rsid w:val="000301D0"/>
    <w:rsid w:val="00030A03"/>
    <w:rsid w:val="00031768"/>
    <w:rsid w:val="000321F6"/>
    <w:rsid w:val="00032F6D"/>
    <w:rsid w:val="00034233"/>
    <w:rsid w:val="00035A12"/>
    <w:rsid w:val="00040BD2"/>
    <w:rsid w:val="0004122B"/>
    <w:rsid w:val="000440A6"/>
    <w:rsid w:val="000448D5"/>
    <w:rsid w:val="00044C6E"/>
    <w:rsid w:val="00046DF6"/>
    <w:rsid w:val="00047AA9"/>
    <w:rsid w:val="000514BF"/>
    <w:rsid w:val="00051E45"/>
    <w:rsid w:val="00053A5D"/>
    <w:rsid w:val="00056D85"/>
    <w:rsid w:val="0005780A"/>
    <w:rsid w:val="000601F0"/>
    <w:rsid w:val="000604D5"/>
    <w:rsid w:val="00060908"/>
    <w:rsid w:val="00061509"/>
    <w:rsid w:val="00062DA3"/>
    <w:rsid w:val="00065552"/>
    <w:rsid w:val="00065A8F"/>
    <w:rsid w:val="000665A3"/>
    <w:rsid w:val="00071464"/>
    <w:rsid w:val="0007247B"/>
    <w:rsid w:val="00073039"/>
    <w:rsid w:val="0007318C"/>
    <w:rsid w:val="000746C6"/>
    <w:rsid w:val="0007525D"/>
    <w:rsid w:val="0007559A"/>
    <w:rsid w:val="00080088"/>
    <w:rsid w:val="0008013C"/>
    <w:rsid w:val="0008025E"/>
    <w:rsid w:val="000807C1"/>
    <w:rsid w:val="00081E7F"/>
    <w:rsid w:val="00083C67"/>
    <w:rsid w:val="0008400B"/>
    <w:rsid w:val="000854F1"/>
    <w:rsid w:val="0008796F"/>
    <w:rsid w:val="00087DD8"/>
    <w:rsid w:val="00091A50"/>
    <w:rsid w:val="000920C4"/>
    <w:rsid w:val="00092A8F"/>
    <w:rsid w:val="00092F71"/>
    <w:rsid w:val="0009400C"/>
    <w:rsid w:val="00094FEB"/>
    <w:rsid w:val="000A0F2A"/>
    <w:rsid w:val="000A0F82"/>
    <w:rsid w:val="000A0FED"/>
    <w:rsid w:val="000A1893"/>
    <w:rsid w:val="000A38F2"/>
    <w:rsid w:val="000A404A"/>
    <w:rsid w:val="000A4B32"/>
    <w:rsid w:val="000A77A4"/>
    <w:rsid w:val="000B042D"/>
    <w:rsid w:val="000B08CA"/>
    <w:rsid w:val="000B0A97"/>
    <w:rsid w:val="000B10D8"/>
    <w:rsid w:val="000B28C9"/>
    <w:rsid w:val="000B3A61"/>
    <w:rsid w:val="000B5D44"/>
    <w:rsid w:val="000B674A"/>
    <w:rsid w:val="000C13F6"/>
    <w:rsid w:val="000C16EC"/>
    <w:rsid w:val="000C19B9"/>
    <w:rsid w:val="000C3DE3"/>
    <w:rsid w:val="000C469F"/>
    <w:rsid w:val="000C56F3"/>
    <w:rsid w:val="000C7F80"/>
    <w:rsid w:val="000D040F"/>
    <w:rsid w:val="000D0466"/>
    <w:rsid w:val="000D06F9"/>
    <w:rsid w:val="000D0774"/>
    <w:rsid w:val="000D080E"/>
    <w:rsid w:val="000D1017"/>
    <w:rsid w:val="000D1CCD"/>
    <w:rsid w:val="000D22BF"/>
    <w:rsid w:val="000D2FA5"/>
    <w:rsid w:val="000D429E"/>
    <w:rsid w:val="000D4651"/>
    <w:rsid w:val="000D4CBA"/>
    <w:rsid w:val="000D65B4"/>
    <w:rsid w:val="000D6ABE"/>
    <w:rsid w:val="000E04D6"/>
    <w:rsid w:val="000E19E4"/>
    <w:rsid w:val="000E4D92"/>
    <w:rsid w:val="000E52D5"/>
    <w:rsid w:val="000E5E5F"/>
    <w:rsid w:val="000F1856"/>
    <w:rsid w:val="000F2441"/>
    <w:rsid w:val="000F3B4B"/>
    <w:rsid w:val="000F6B01"/>
    <w:rsid w:val="00102417"/>
    <w:rsid w:val="00102B14"/>
    <w:rsid w:val="00104804"/>
    <w:rsid w:val="00104806"/>
    <w:rsid w:val="00104CEF"/>
    <w:rsid w:val="00105636"/>
    <w:rsid w:val="001066B4"/>
    <w:rsid w:val="00106ED9"/>
    <w:rsid w:val="00110A38"/>
    <w:rsid w:val="00114042"/>
    <w:rsid w:val="00115D6F"/>
    <w:rsid w:val="00116C52"/>
    <w:rsid w:val="0012118D"/>
    <w:rsid w:val="001212F4"/>
    <w:rsid w:val="00121BB4"/>
    <w:rsid w:val="0012286B"/>
    <w:rsid w:val="0012291D"/>
    <w:rsid w:val="00122F20"/>
    <w:rsid w:val="001230F6"/>
    <w:rsid w:val="001238FF"/>
    <w:rsid w:val="001249CA"/>
    <w:rsid w:val="0012512B"/>
    <w:rsid w:val="00125539"/>
    <w:rsid w:val="00131733"/>
    <w:rsid w:val="00131E1F"/>
    <w:rsid w:val="001323B3"/>
    <w:rsid w:val="001328FB"/>
    <w:rsid w:val="00134138"/>
    <w:rsid w:val="00134167"/>
    <w:rsid w:val="001342FE"/>
    <w:rsid w:val="00134423"/>
    <w:rsid w:val="0013478D"/>
    <w:rsid w:val="00134A1E"/>
    <w:rsid w:val="00134AAC"/>
    <w:rsid w:val="00135D9C"/>
    <w:rsid w:val="00136254"/>
    <w:rsid w:val="00136FC2"/>
    <w:rsid w:val="0013724B"/>
    <w:rsid w:val="00137340"/>
    <w:rsid w:val="00137A8C"/>
    <w:rsid w:val="00140BEE"/>
    <w:rsid w:val="00140E33"/>
    <w:rsid w:val="00141C9E"/>
    <w:rsid w:val="0014273B"/>
    <w:rsid w:val="001427C6"/>
    <w:rsid w:val="001439C5"/>
    <w:rsid w:val="0014551C"/>
    <w:rsid w:val="00145817"/>
    <w:rsid w:val="0014615C"/>
    <w:rsid w:val="00146405"/>
    <w:rsid w:val="00146ECC"/>
    <w:rsid w:val="00152ACF"/>
    <w:rsid w:val="0015310D"/>
    <w:rsid w:val="001546EA"/>
    <w:rsid w:val="001549A2"/>
    <w:rsid w:val="0015663B"/>
    <w:rsid w:val="00156799"/>
    <w:rsid w:val="00156A7D"/>
    <w:rsid w:val="00156B2C"/>
    <w:rsid w:val="00160597"/>
    <w:rsid w:val="00164D97"/>
    <w:rsid w:val="00166BCB"/>
    <w:rsid w:val="00172284"/>
    <w:rsid w:val="00172FF3"/>
    <w:rsid w:val="00173310"/>
    <w:rsid w:val="001747DF"/>
    <w:rsid w:val="001751A8"/>
    <w:rsid w:val="00175BF7"/>
    <w:rsid w:val="001763CE"/>
    <w:rsid w:val="00176542"/>
    <w:rsid w:val="001765A2"/>
    <w:rsid w:val="0017763C"/>
    <w:rsid w:val="00177A8E"/>
    <w:rsid w:val="00180017"/>
    <w:rsid w:val="00180520"/>
    <w:rsid w:val="00180E07"/>
    <w:rsid w:val="00182A5F"/>
    <w:rsid w:val="001833BD"/>
    <w:rsid w:val="0018387E"/>
    <w:rsid w:val="00183C26"/>
    <w:rsid w:val="0018434C"/>
    <w:rsid w:val="00191226"/>
    <w:rsid w:val="00191D89"/>
    <w:rsid w:val="001926D8"/>
    <w:rsid w:val="001935AC"/>
    <w:rsid w:val="00194167"/>
    <w:rsid w:val="001945A5"/>
    <w:rsid w:val="00194CF5"/>
    <w:rsid w:val="00195295"/>
    <w:rsid w:val="00195D18"/>
    <w:rsid w:val="00195F66"/>
    <w:rsid w:val="001975FA"/>
    <w:rsid w:val="00197BAC"/>
    <w:rsid w:val="00197E0D"/>
    <w:rsid w:val="001A0854"/>
    <w:rsid w:val="001A4432"/>
    <w:rsid w:val="001A610C"/>
    <w:rsid w:val="001A69BB"/>
    <w:rsid w:val="001A7374"/>
    <w:rsid w:val="001B1826"/>
    <w:rsid w:val="001B295A"/>
    <w:rsid w:val="001B399F"/>
    <w:rsid w:val="001B4284"/>
    <w:rsid w:val="001B587A"/>
    <w:rsid w:val="001B7E25"/>
    <w:rsid w:val="001C1D21"/>
    <w:rsid w:val="001C3E6B"/>
    <w:rsid w:val="001C3EDE"/>
    <w:rsid w:val="001C4D18"/>
    <w:rsid w:val="001C7652"/>
    <w:rsid w:val="001D47DF"/>
    <w:rsid w:val="001D4F0C"/>
    <w:rsid w:val="001D540E"/>
    <w:rsid w:val="001D5418"/>
    <w:rsid w:val="001D7045"/>
    <w:rsid w:val="001E0F89"/>
    <w:rsid w:val="001E147F"/>
    <w:rsid w:val="001E1563"/>
    <w:rsid w:val="001E298C"/>
    <w:rsid w:val="001E51EC"/>
    <w:rsid w:val="001E6ACA"/>
    <w:rsid w:val="001E72D0"/>
    <w:rsid w:val="001E76A3"/>
    <w:rsid w:val="001F0071"/>
    <w:rsid w:val="001F343C"/>
    <w:rsid w:val="001F39FC"/>
    <w:rsid w:val="001F4719"/>
    <w:rsid w:val="001F61E2"/>
    <w:rsid w:val="001F6D96"/>
    <w:rsid w:val="001F799E"/>
    <w:rsid w:val="002001E7"/>
    <w:rsid w:val="0020087E"/>
    <w:rsid w:val="0020139D"/>
    <w:rsid w:val="002039D0"/>
    <w:rsid w:val="00203E1F"/>
    <w:rsid w:val="00205800"/>
    <w:rsid w:val="00205B6C"/>
    <w:rsid w:val="00205C7F"/>
    <w:rsid w:val="00206173"/>
    <w:rsid w:val="0020635F"/>
    <w:rsid w:val="00206EA6"/>
    <w:rsid w:val="002071A5"/>
    <w:rsid w:val="0021225E"/>
    <w:rsid w:val="00213523"/>
    <w:rsid w:val="00213C0B"/>
    <w:rsid w:val="002140B6"/>
    <w:rsid w:val="002141D8"/>
    <w:rsid w:val="00214CCB"/>
    <w:rsid w:val="0021550A"/>
    <w:rsid w:val="002170BC"/>
    <w:rsid w:val="00223483"/>
    <w:rsid w:val="00223EFF"/>
    <w:rsid w:val="002251A9"/>
    <w:rsid w:val="00226B4B"/>
    <w:rsid w:val="00226BEB"/>
    <w:rsid w:val="00231C32"/>
    <w:rsid w:val="0023301D"/>
    <w:rsid w:val="0023313C"/>
    <w:rsid w:val="0023486C"/>
    <w:rsid w:val="00234D10"/>
    <w:rsid w:val="0023558D"/>
    <w:rsid w:val="00236C14"/>
    <w:rsid w:val="002422EB"/>
    <w:rsid w:val="002439DA"/>
    <w:rsid w:val="00244D04"/>
    <w:rsid w:val="00244DD8"/>
    <w:rsid w:val="002455B3"/>
    <w:rsid w:val="0024748A"/>
    <w:rsid w:val="00247C57"/>
    <w:rsid w:val="00251188"/>
    <w:rsid w:val="00252F17"/>
    <w:rsid w:val="0025756C"/>
    <w:rsid w:val="00257EEA"/>
    <w:rsid w:val="00260541"/>
    <w:rsid w:val="00260680"/>
    <w:rsid w:val="00261A64"/>
    <w:rsid w:val="002622AC"/>
    <w:rsid w:val="002626F8"/>
    <w:rsid w:val="00263102"/>
    <w:rsid w:val="002646E9"/>
    <w:rsid w:val="0026593F"/>
    <w:rsid w:val="0026705C"/>
    <w:rsid w:val="00267529"/>
    <w:rsid w:val="002678D2"/>
    <w:rsid w:val="0027161E"/>
    <w:rsid w:val="00271F74"/>
    <w:rsid w:val="0027374D"/>
    <w:rsid w:val="002738CA"/>
    <w:rsid w:val="00273C5A"/>
    <w:rsid w:val="002765BE"/>
    <w:rsid w:val="002767EF"/>
    <w:rsid w:val="0027752A"/>
    <w:rsid w:val="0027797F"/>
    <w:rsid w:val="00280A2C"/>
    <w:rsid w:val="002829C0"/>
    <w:rsid w:val="00282D2F"/>
    <w:rsid w:val="00284A99"/>
    <w:rsid w:val="00286F1A"/>
    <w:rsid w:val="00287995"/>
    <w:rsid w:val="002917F5"/>
    <w:rsid w:val="002927DF"/>
    <w:rsid w:val="00293544"/>
    <w:rsid w:val="002942C2"/>
    <w:rsid w:val="0029469F"/>
    <w:rsid w:val="0029719E"/>
    <w:rsid w:val="002A037D"/>
    <w:rsid w:val="002A30BE"/>
    <w:rsid w:val="002A3F2E"/>
    <w:rsid w:val="002A4A5F"/>
    <w:rsid w:val="002A52AC"/>
    <w:rsid w:val="002A5FF8"/>
    <w:rsid w:val="002A669E"/>
    <w:rsid w:val="002A7202"/>
    <w:rsid w:val="002B1465"/>
    <w:rsid w:val="002B4256"/>
    <w:rsid w:val="002B6F9F"/>
    <w:rsid w:val="002C0649"/>
    <w:rsid w:val="002C1B24"/>
    <w:rsid w:val="002C280E"/>
    <w:rsid w:val="002C32E4"/>
    <w:rsid w:val="002C3916"/>
    <w:rsid w:val="002C512E"/>
    <w:rsid w:val="002C5940"/>
    <w:rsid w:val="002C5ADD"/>
    <w:rsid w:val="002C7991"/>
    <w:rsid w:val="002D018C"/>
    <w:rsid w:val="002D04E6"/>
    <w:rsid w:val="002D133A"/>
    <w:rsid w:val="002D135A"/>
    <w:rsid w:val="002D1674"/>
    <w:rsid w:val="002D196B"/>
    <w:rsid w:val="002D29A5"/>
    <w:rsid w:val="002D3213"/>
    <w:rsid w:val="002D35DF"/>
    <w:rsid w:val="002D39A0"/>
    <w:rsid w:val="002D3A35"/>
    <w:rsid w:val="002D4EA9"/>
    <w:rsid w:val="002D7BC8"/>
    <w:rsid w:val="002E1145"/>
    <w:rsid w:val="002E1B9A"/>
    <w:rsid w:val="002E2D3F"/>
    <w:rsid w:val="002E2FE3"/>
    <w:rsid w:val="002E3DFA"/>
    <w:rsid w:val="002E51C0"/>
    <w:rsid w:val="002E59B7"/>
    <w:rsid w:val="002E6939"/>
    <w:rsid w:val="002E784B"/>
    <w:rsid w:val="002F0A4E"/>
    <w:rsid w:val="002F0E57"/>
    <w:rsid w:val="002F25E4"/>
    <w:rsid w:val="002F288D"/>
    <w:rsid w:val="002F42B2"/>
    <w:rsid w:val="002F49C5"/>
    <w:rsid w:val="002F5BC3"/>
    <w:rsid w:val="002F771E"/>
    <w:rsid w:val="00300CD1"/>
    <w:rsid w:val="00302DE5"/>
    <w:rsid w:val="003032E2"/>
    <w:rsid w:val="003043EC"/>
    <w:rsid w:val="0031276C"/>
    <w:rsid w:val="00313671"/>
    <w:rsid w:val="00315115"/>
    <w:rsid w:val="003157F3"/>
    <w:rsid w:val="00315FD0"/>
    <w:rsid w:val="0031609F"/>
    <w:rsid w:val="00317575"/>
    <w:rsid w:val="00317918"/>
    <w:rsid w:val="003212CA"/>
    <w:rsid w:val="0032298A"/>
    <w:rsid w:val="003230AA"/>
    <w:rsid w:val="003231A8"/>
    <w:rsid w:val="0032372E"/>
    <w:rsid w:val="00324D2A"/>
    <w:rsid w:val="00325086"/>
    <w:rsid w:val="00325CC8"/>
    <w:rsid w:val="003275D3"/>
    <w:rsid w:val="0033086E"/>
    <w:rsid w:val="00330AB9"/>
    <w:rsid w:val="003318F7"/>
    <w:rsid w:val="00331A36"/>
    <w:rsid w:val="00331D76"/>
    <w:rsid w:val="0033269C"/>
    <w:rsid w:val="003340BA"/>
    <w:rsid w:val="0033482F"/>
    <w:rsid w:val="00336053"/>
    <w:rsid w:val="00340ABD"/>
    <w:rsid w:val="00340B6F"/>
    <w:rsid w:val="00340C23"/>
    <w:rsid w:val="00340C72"/>
    <w:rsid w:val="0034106A"/>
    <w:rsid w:val="00341DD5"/>
    <w:rsid w:val="003425BE"/>
    <w:rsid w:val="00342C04"/>
    <w:rsid w:val="0034330F"/>
    <w:rsid w:val="00344715"/>
    <w:rsid w:val="003452E4"/>
    <w:rsid w:val="003456E9"/>
    <w:rsid w:val="00350502"/>
    <w:rsid w:val="00351583"/>
    <w:rsid w:val="0035517D"/>
    <w:rsid w:val="00360850"/>
    <w:rsid w:val="00360BBF"/>
    <w:rsid w:val="00361C24"/>
    <w:rsid w:val="00363769"/>
    <w:rsid w:val="0036420D"/>
    <w:rsid w:val="0036644B"/>
    <w:rsid w:val="00367D7B"/>
    <w:rsid w:val="003700AB"/>
    <w:rsid w:val="0037156E"/>
    <w:rsid w:val="003720E9"/>
    <w:rsid w:val="003720FF"/>
    <w:rsid w:val="00375AA5"/>
    <w:rsid w:val="003814E7"/>
    <w:rsid w:val="0038152A"/>
    <w:rsid w:val="00381EB4"/>
    <w:rsid w:val="0038356A"/>
    <w:rsid w:val="00384BDF"/>
    <w:rsid w:val="0038573E"/>
    <w:rsid w:val="0038672F"/>
    <w:rsid w:val="003869DB"/>
    <w:rsid w:val="00387BBA"/>
    <w:rsid w:val="0039096D"/>
    <w:rsid w:val="00390D7E"/>
    <w:rsid w:val="003918A4"/>
    <w:rsid w:val="00392839"/>
    <w:rsid w:val="00392872"/>
    <w:rsid w:val="00395A8D"/>
    <w:rsid w:val="003962D0"/>
    <w:rsid w:val="0039645C"/>
    <w:rsid w:val="003A1258"/>
    <w:rsid w:val="003A154A"/>
    <w:rsid w:val="003A240C"/>
    <w:rsid w:val="003A2F45"/>
    <w:rsid w:val="003A31BE"/>
    <w:rsid w:val="003A4FC1"/>
    <w:rsid w:val="003A57B9"/>
    <w:rsid w:val="003A5F80"/>
    <w:rsid w:val="003A64D4"/>
    <w:rsid w:val="003A7568"/>
    <w:rsid w:val="003B01E8"/>
    <w:rsid w:val="003B03EB"/>
    <w:rsid w:val="003B2C76"/>
    <w:rsid w:val="003B41DE"/>
    <w:rsid w:val="003B6534"/>
    <w:rsid w:val="003B6A9F"/>
    <w:rsid w:val="003B751D"/>
    <w:rsid w:val="003B7AA1"/>
    <w:rsid w:val="003C05C9"/>
    <w:rsid w:val="003C0784"/>
    <w:rsid w:val="003C2D1C"/>
    <w:rsid w:val="003C4D43"/>
    <w:rsid w:val="003C5445"/>
    <w:rsid w:val="003C586F"/>
    <w:rsid w:val="003C5902"/>
    <w:rsid w:val="003C6871"/>
    <w:rsid w:val="003C73CF"/>
    <w:rsid w:val="003C7D94"/>
    <w:rsid w:val="003D1323"/>
    <w:rsid w:val="003D1C08"/>
    <w:rsid w:val="003D33B8"/>
    <w:rsid w:val="003D6F5C"/>
    <w:rsid w:val="003E0E05"/>
    <w:rsid w:val="003E11CC"/>
    <w:rsid w:val="003E3B91"/>
    <w:rsid w:val="003E3E24"/>
    <w:rsid w:val="003E5818"/>
    <w:rsid w:val="003E6021"/>
    <w:rsid w:val="003E7793"/>
    <w:rsid w:val="003E795A"/>
    <w:rsid w:val="003E7DD5"/>
    <w:rsid w:val="003F06E9"/>
    <w:rsid w:val="003F17AC"/>
    <w:rsid w:val="003F290A"/>
    <w:rsid w:val="003F4EDD"/>
    <w:rsid w:val="003F633D"/>
    <w:rsid w:val="003F6998"/>
    <w:rsid w:val="003F793A"/>
    <w:rsid w:val="003F7B8A"/>
    <w:rsid w:val="003F7F41"/>
    <w:rsid w:val="004008FF"/>
    <w:rsid w:val="0040096A"/>
    <w:rsid w:val="00404A00"/>
    <w:rsid w:val="00407521"/>
    <w:rsid w:val="004101B1"/>
    <w:rsid w:val="0041160B"/>
    <w:rsid w:val="004118C1"/>
    <w:rsid w:val="00411924"/>
    <w:rsid w:val="00412198"/>
    <w:rsid w:val="004135E8"/>
    <w:rsid w:val="00414C0D"/>
    <w:rsid w:val="00415AA5"/>
    <w:rsid w:val="004176E7"/>
    <w:rsid w:val="004200B2"/>
    <w:rsid w:val="0042221A"/>
    <w:rsid w:val="00422374"/>
    <w:rsid w:val="00424F12"/>
    <w:rsid w:val="004262E7"/>
    <w:rsid w:val="00427D76"/>
    <w:rsid w:val="004302BE"/>
    <w:rsid w:val="00430387"/>
    <w:rsid w:val="00432EDA"/>
    <w:rsid w:val="004331CC"/>
    <w:rsid w:val="00434468"/>
    <w:rsid w:val="00435C21"/>
    <w:rsid w:val="00436ACD"/>
    <w:rsid w:val="00437231"/>
    <w:rsid w:val="00437B89"/>
    <w:rsid w:val="00437FDC"/>
    <w:rsid w:val="00440AC9"/>
    <w:rsid w:val="00443AF3"/>
    <w:rsid w:val="004445D7"/>
    <w:rsid w:val="00444B5F"/>
    <w:rsid w:val="00445917"/>
    <w:rsid w:val="0044647B"/>
    <w:rsid w:val="004473AF"/>
    <w:rsid w:val="0045049F"/>
    <w:rsid w:val="004508CE"/>
    <w:rsid w:val="00453F00"/>
    <w:rsid w:val="00453FCD"/>
    <w:rsid w:val="004543D3"/>
    <w:rsid w:val="00455047"/>
    <w:rsid w:val="004550C6"/>
    <w:rsid w:val="00455C21"/>
    <w:rsid w:val="00456B45"/>
    <w:rsid w:val="00461DD0"/>
    <w:rsid w:val="00462467"/>
    <w:rsid w:val="00463B6F"/>
    <w:rsid w:val="0046691F"/>
    <w:rsid w:val="00470C5E"/>
    <w:rsid w:val="00471001"/>
    <w:rsid w:val="00472BDD"/>
    <w:rsid w:val="00473449"/>
    <w:rsid w:val="00475D15"/>
    <w:rsid w:val="00483C61"/>
    <w:rsid w:val="00484453"/>
    <w:rsid w:val="00486A9E"/>
    <w:rsid w:val="00486B31"/>
    <w:rsid w:val="00490ACA"/>
    <w:rsid w:val="00490B81"/>
    <w:rsid w:val="00493416"/>
    <w:rsid w:val="00496466"/>
    <w:rsid w:val="00496A7D"/>
    <w:rsid w:val="00497504"/>
    <w:rsid w:val="004A11FD"/>
    <w:rsid w:val="004A2786"/>
    <w:rsid w:val="004A3B4F"/>
    <w:rsid w:val="004A420F"/>
    <w:rsid w:val="004A4715"/>
    <w:rsid w:val="004A52D0"/>
    <w:rsid w:val="004A6F1B"/>
    <w:rsid w:val="004A7419"/>
    <w:rsid w:val="004B0758"/>
    <w:rsid w:val="004B1A66"/>
    <w:rsid w:val="004B2DDB"/>
    <w:rsid w:val="004B34AE"/>
    <w:rsid w:val="004B3AA0"/>
    <w:rsid w:val="004B43C8"/>
    <w:rsid w:val="004B674A"/>
    <w:rsid w:val="004B730E"/>
    <w:rsid w:val="004C1019"/>
    <w:rsid w:val="004C1C69"/>
    <w:rsid w:val="004C20C0"/>
    <w:rsid w:val="004C38A6"/>
    <w:rsid w:val="004C3A04"/>
    <w:rsid w:val="004C47EE"/>
    <w:rsid w:val="004C4E62"/>
    <w:rsid w:val="004C6101"/>
    <w:rsid w:val="004C65DF"/>
    <w:rsid w:val="004C68EF"/>
    <w:rsid w:val="004C7FCB"/>
    <w:rsid w:val="004D0309"/>
    <w:rsid w:val="004D09A6"/>
    <w:rsid w:val="004D09CF"/>
    <w:rsid w:val="004D0CF8"/>
    <w:rsid w:val="004D132A"/>
    <w:rsid w:val="004D176F"/>
    <w:rsid w:val="004D1F25"/>
    <w:rsid w:val="004D1F50"/>
    <w:rsid w:val="004D202C"/>
    <w:rsid w:val="004D393A"/>
    <w:rsid w:val="004D3CE7"/>
    <w:rsid w:val="004D41F0"/>
    <w:rsid w:val="004D5C7E"/>
    <w:rsid w:val="004D6AC7"/>
    <w:rsid w:val="004E00D3"/>
    <w:rsid w:val="004E0FD2"/>
    <w:rsid w:val="004E113F"/>
    <w:rsid w:val="004E1502"/>
    <w:rsid w:val="004E2D1F"/>
    <w:rsid w:val="004E3E68"/>
    <w:rsid w:val="004E401F"/>
    <w:rsid w:val="004E5A55"/>
    <w:rsid w:val="004E5CDA"/>
    <w:rsid w:val="004E5EF5"/>
    <w:rsid w:val="004E6B42"/>
    <w:rsid w:val="004E7357"/>
    <w:rsid w:val="004E7380"/>
    <w:rsid w:val="004F1697"/>
    <w:rsid w:val="004F3CBA"/>
    <w:rsid w:val="004F55D1"/>
    <w:rsid w:val="004F6B7A"/>
    <w:rsid w:val="004F7FF1"/>
    <w:rsid w:val="00500551"/>
    <w:rsid w:val="00502904"/>
    <w:rsid w:val="005038D0"/>
    <w:rsid w:val="00504DBA"/>
    <w:rsid w:val="00505CD9"/>
    <w:rsid w:val="005064CC"/>
    <w:rsid w:val="005112E6"/>
    <w:rsid w:val="00511F3B"/>
    <w:rsid w:val="00514DE8"/>
    <w:rsid w:val="005171FF"/>
    <w:rsid w:val="005201C0"/>
    <w:rsid w:val="00524B15"/>
    <w:rsid w:val="005252B0"/>
    <w:rsid w:val="00525365"/>
    <w:rsid w:val="0052642F"/>
    <w:rsid w:val="0052654A"/>
    <w:rsid w:val="005272C2"/>
    <w:rsid w:val="00527AB0"/>
    <w:rsid w:val="005305B7"/>
    <w:rsid w:val="005316B5"/>
    <w:rsid w:val="00531933"/>
    <w:rsid w:val="00535B94"/>
    <w:rsid w:val="00535DAA"/>
    <w:rsid w:val="00536D52"/>
    <w:rsid w:val="0053722B"/>
    <w:rsid w:val="00537330"/>
    <w:rsid w:val="005416F1"/>
    <w:rsid w:val="00542298"/>
    <w:rsid w:val="0054244A"/>
    <w:rsid w:val="005441BC"/>
    <w:rsid w:val="005454C2"/>
    <w:rsid w:val="00547834"/>
    <w:rsid w:val="00550AB2"/>
    <w:rsid w:val="00550E41"/>
    <w:rsid w:val="005516E5"/>
    <w:rsid w:val="00553CFD"/>
    <w:rsid w:val="00555940"/>
    <w:rsid w:val="00557CAE"/>
    <w:rsid w:val="00560DA6"/>
    <w:rsid w:val="00560EEA"/>
    <w:rsid w:val="00560EF7"/>
    <w:rsid w:val="0056115D"/>
    <w:rsid w:val="005611C5"/>
    <w:rsid w:val="00562C3E"/>
    <w:rsid w:val="00562C5D"/>
    <w:rsid w:val="00563071"/>
    <w:rsid w:val="00564C37"/>
    <w:rsid w:val="00566EA2"/>
    <w:rsid w:val="0057015C"/>
    <w:rsid w:val="00570876"/>
    <w:rsid w:val="00571C3F"/>
    <w:rsid w:val="00573714"/>
    <w:rsid w:val="005747E2"/>
    <w:rsid w:val="00577111"/>
    <w:rsid w:val="005773BC"/>
    <w:rsid w:val="005773C5"/>
    <w:rsid w:val="005801E7"/>
    <w:rsid w:val="005831DD"/>
    <w:rsid w:val="00583332"/>
    <w:rsid w:val="005845A7"/>
    <w:rsid w:val="005856C2"/>
    <w:rsid w:val="00585B70"/>
    <w:rsid w:val="0058702A"/>
    <w:rsid w:val="005875F6"/>
    <w:rsid w:val="00587823"/>
    <w:rsid w:val="005912E1"/>
    <w:rsid w:val="00591416"/>
    <w:rsid w:val="005917C7"/>
    <w:rsid w:val="005935C1"/>
    <w:rsid w:val="0059439C"/>
    <w:rsid w:val="00596828"/>
    <w:rsid w:val="00597087"/>
    <w:rsid w:val="005A17C2"/>
    <w:rsid w:val="005A3A1C"/>
    <w:rsid w:val="005A6C70"/>
    <w:rsid w:val="005A729A"/>
    <w:rsid w:val="005A730B"/>
    <w:rsid w:val="005A79FC"/>
    <w:rsid w:val="005B0116"/>
    <w:rsid w:val="005B4C23"/>
    <w:rsid w:val="005B6071"/>
    <w:rsid w:val="005C151B"/>
    <w:rsid w:val="005C2E76"/>
    <w:rsid w:val="005C3422"/>
    <w:rsid w:val="005C535A"/>
    <w:rsid w:val="005C5E24"/>
    <w:rsid w:val="005C62D8"/>
    <w:rsid w:val="005C7FA5"/>
    <w:rsid w:val="005D0415"/>
    <w:rsid w:val="005D1E1A"/>
    <w:rsid w:val="005D259F"/>
    <w:rsid w:val="005D40D2"/>
    <w:rsid w:val="005D5058"/>
    <w:rsid w:val="005D557F"/>
    <w:rsid w:val="005D5F40"/>
    <w:rsid w:val="005D60F8"/>
    <w:rsid w:val="005D758B"/>
    <w:rsid w:val="005D769A"/>
    <w:rsid w:val="005D79D2"/>
    <w:rsid w:val="005E0662"/>
    <w:rsid w:val="005E3F69"/>
    <w:rsid w:val="005E5FF2"/>
    <w:rsid w:val="005F15BD"/>
    <w:rsid w:val="005F1F9C"/>
    <w:rsid w:val="005F480A"/>
    <w:rsid w:val="005F5421"/>
    <w:rsid w:val="005F589B"/>
    <w:rsid w:val="005F6383"/>
    <w:rsid w:val="005F6D91"/>
    <w:rsid w:val="005F78D0"/>
    <w:rsid w:val="005F7D43"/>
    <w:rsid w:val="00601E5D"/>
    <w:rsid w:val="00602C99"/>
    <w:rsid w:val="00603ABF"/>
    <w:rsid w:val="006064CA"/>
    <w:rsid w:val="0060680B"/>
    <w:rsid w:val="006109C1"/>
    <w:rsid w:val="00611C29"/>
    <w:rsid w:val="006120BB"/>
    <w:rsid w:val="00612960"/>
    <w:rsid w:val="0061305B"/>
    <w:rsid w:val="0061314F"/>
    <w:rsid w:val="00614340"/>
    <w:rsid w:val="00614D21"/>
    <w:rsid w:val="00615BB8"/>
    <w:rsid w:val="00616AE5"/>
    <w:rsid w:val="00621D2C"/>
    <w:rsid w:val="006233D6"/>
    <w:rsid w:val="00623671"/>
    <w:rsid w:val="0062644A"/>
    <w:rsid w:val="0063193F"/>
    <w:rsid w:val="0063465C"/>
    <w:rsid w:val="00635C3F"/>
    <w:rsid w:val="0064097E"/>
    <w:rsid w:val="006417FA"/>
    <w:rsid w:val="00641E11"/>
    <w:rsid w:val="00643E68"/>
    <w:rsid w:val="006456A7"/>
    <w:rsid w:val="00646853"/>
    <w:rsid w:val="00646E4B"/>
    <w:rsid w:val="006470CD"/>
    <w:rsid w:val="00651564"/>
    <w:rsid w:val="00652E4E"/>
    <w:rsid w:val="00653951"/>
    <w:rsid w:val="006557EC"/>
    <w:rsid w:val="00656B04"/>
    <w:rsid w:val="00657344"/>
    <w:rsid w:val="00657605"/>
    <w:rsid w:val="00660408"/>
    <w:rsid w:val="00662073"/>
    <w:rsid w:val="00662969"/>
    <w:rsid w:val="00662A55"/>
    <w:rsid w:val="006655C4"/>
    <w:rsid w:val="00670A28"/>
    <w:rsid w:val="00671E99"/>
    <w:rsid w:val="0067245A"/>
    <w:rsid w:val="00675A8C"/>
    <w:rsid w:val="00675AD8"/>
    <w:rsid w:val="00675B23"/>
    <w:rsid w:val="00676680"/>
    <w:rsid w:val="00676C6C"/>
    <w:rsid w:val="00677F1F"/>
    <w:rsid w:val="006801DE"/>
    <w:rsid w:val="0068035F"/>
    <w:rsid w:val="00681119"/>
    <w:rsid w:val="00681493"/>
    <w:rsid w:val="00681B29"/>
    <w:rsid w:val="00683851"/>
    <w:rsid w:val="00684239"/>
    <w:rsid w:val="006864AB"/>
    <w:rsid w:val="00690069"/>
    <w:rsid w:val="0069034F"/>
    <w:rsid w:val="00691516"/>
    <w:rsid w:val="00691AF5"/>
    <w:rsid w:val="006922AE"/>
    <w:rsid w:val="0069257A"/>
    <w:rsid w:val="006945C4"/>
    <w:rsid w:val="00695043"/>
    <w:rsid w:val="00695933"/>
    <w:rsid w:val="00696B83"/>
    <w:rsid w:val="006A12EF"/>
    <w:rsid w:val="006A1B96"/>
    <w:rsid w:val="006A251F"/>
    <w:rsid w:val="006A25E3"/>
    <w:rsid w:val="006A4241"/>
    <w:rsid w:val="006B04BD"/>
    <w:rsid w:val="006B0917"/>
    <w:rsid w:val="006B1370"/>
    <w:rsid w:val="006B141E"/>
    <w:rsid w:val="006B3DE2"/>
    <w:rsid w:val="006B53E6"/>
    <w:rsid w:val="006B59B0"/>
    <w:rsid w:val="006B61DD"/>
    <w:rsid w:val="006B660F"/>
    <w:rsid w:val="006B69C8"/>
    <w:rsid w:val="006B6A13"/>
    <w:rsid w:val="006B743A"/>
    <w:rsid w:val="006C0941"/>
    <w:rsid w:val="006C0D07"/>
    <w:rsid w:val="006C28E9"/>
    <w:rsid w:val="006C4038"/>
    <w:rsid w:val="006C4E0C"/>
    <w:rsid w:val="006C552B"/>
    <w:rsid w:val="006C79B3"/>
    <w:rsid w:val="006C7DFF"/>
    <w:rsid w:val="006D0364"/>
    <w:rsid w:val="006D0C68"/>
    <w:rsid w:val="006D2DDC"/>
    <w:rsid w:val="006D2E8C"/>
    <w:rsid w:val="006D4237"/>
    <w:rsid w:val="006D54DB"/>
    <w:rsid w:val="006D77F2"/>
    <w:rsid w:val="006E2574"/>
    <w:rsid w:val="006E36B8"/>
    <w:rsid w:val="006E3B5D"/>
    <w:rsid w:val="006E4597"/>
    <w:rsid w:val="006E4670"/>
    <w:rsid w:val="006E50D6"/>
    <w:rsid w:val="006E641A"/>
    <w:rsid w:val="006E7EB9"/>
    <w:rsid w:val="006F15BD"/>
    <w:rsid w:val="006F2F54"/>
    <w:rsid w:val="006F380D"/>
    <w:rsid w:val="006F3F7C"/>
    <w:rsid w:val="006F6549"/>
    <w:rsid w:val="006F6658"/>
    <w:rsid w:val="006F7426"/>
    <w:rsid w:val="0070050E"/>
    <w:rsid w:val="00700F8C"/>
    <w:rsid w:val="00701044"/>
    <w:rsid w:val="00702249"/>
    <w:rsid w:val="0070299F"/>
    <w:rsid w:val="007034EA"/>
    <w:rsid w:val="00703DC0"/>
    <w:rsid w:val="00704FE8"/>
    <w:rsid w:val="00705F3B"/>
    <w:rsid w:val="00710B00"/>
    <w:rsid w:val="007111F6"/>
    <w:rsid w:val="007159CF"/>
    <w:rsid w:val="00715ACE"/>
    <w:rsid w:val="00716920"/>
    <w:rsid w:val="00716BE3"/>
    <w:rsid w:val="007201BA"/>
    <w:rsid w:val="00721920"/>
    <w:rsid w:val="007235EE"/>
    <w:rsid w:val="0072379F"/>
    <w:rsid w:val="007243EC"/>
    <w:rsid w:val="0072624F"/>
    <w:rsid w:val="007276FD"/>
    <w:rsid w:val="00727BFC"/>
    <w:rsid w:val="00730436"/>
    <w:rsid w:val="00732C68"/>
    <w:rsid w:val="00733A67"/>
    <w:rsid w:val="00733BC7"/>
    <w:rsid w:val="007341DB"/>
    <w:rsid w:val="00736E62"/>
    <w:rsid w:val="0073773C"/>
    <w:rsid w:val="007378F3"/>
    <w:rsid w:val="0074292C"/>
    <w:rsid w:val="00742DA9"/>
    <w:rsid w:val="00743812"/>
    <w:rsid w:val="00743DE7"/>
    <w:rsid w:val="00745ADC"/>
    <w:rsid w:val="00750056"/>
    <w:rsid w:val="0075067E"/>
    <w:rsid w:val="00752521"/>
    <w:rsid w:val="00752E88"/>
    <w:rsid w:val="00753913"/>
    <w:rsid w:val="00754D6F"/>
    <w:rsid w:val="007556F0"/>
    <w:rsid w:val="00755E0A"/>
    <w:rsid w:val="00756AE6"/>
    <w:rsid w:val="00757887"/>
    <w:rsid w:val="00760116"/>
    <w:rsid w:val="00761473"/>
    <w:rsid w:val="00762F68"/>
    <w:rsid w:val="00763C32"/>
    <w:rsid w:val="007642CF"/>
    <w:rsid w:val="007645B1"/>
    <w:rsid w:val="0076594C"/>
    <w:rsid w:val="0076624E"/>
    <w:rsid w:val="007668FC"/>
    <w:rsid w:val="00766F9D"/>
    <w:rsid w:val="0076729B"/>
    <w:rsid w:val="00770F08"/>
    <w:rsid w:val="00772222"/>
    <w:rsid w:val="00772B25"/>
    <w:rsid w:val="00772FC6"/>
    <w:rsid w:val="00773693"/>
    <w:rsid w:val="00773A2C"/>
    <w:rsid w:val="00774959"/>
    <w:rsid w:val="00774F19"/>
    <w:rsid w:val="0077545F"/>
    <w:rsid w:val="0077704B"/>
    <w:rsid w:val="00777079"/>
    <w:rsid w:val="0078131B"/>
    <w:rsid w:val="00782011"/>
    <w:rsid w:val="007826A5"/>
    <w:rsid w:val="0078289B"/>
    <w:rsid w:val="00782E98"/>
    <w:rsid w:val="00783AC8"/>
    <w:rsid w:val="00792246"/>
    <w:rsid w:val="00792576"/>
    <w:rsid w:val="00793887"/>
    <w:rsid w:val="0079568E"/>
    <w:rsid w:val="00795D8C"/>
    <w:rsid w:val="00796386"/>
    <w:rsid w:val="007974B7"/>
    <w:rsid w:val="007A01AE"/>
    <w:rsid w:val="007A062D"/>
    <w:rsid w:val="007A1CFA"/>
    <w:rsid w:val="007A5DBC"/>
    <w:rsid w:val="007A6498"/>
    <w:rsid w:val="007A6C41"/>
    <w:rsid w:val="007B0AF8"/>
    <w:rsid w:val="007B2073"/>
    <w:rsid w:val="007B2E6A"/>
    <w:rsid w:val="007B3794"/>
    <w:rsid w:val="007B518A"/>
    <w:rsid w:val="007B636E"/>
    <w:rsid w:val="007B6D05"/>
    <w:rsid w:val="007B6EC6"/>
    <w:rsid w:val="007B712F"/>
    <w:rsid w:val="007B7619"/>
    <w:rsid w:val="007B7807"/>
    <w:rsid w:val="007C47D0"/>
    <w:rsid w:val="007C70ED"/>
    <w:rsid w:val="007C7312"/>
    <w:rsid w:val="007C76F3"/>
    <w:rsid w:val="007C7FF2"/>
    <w:rsid w:val="007D3556"/>
    <w:rsid w:val="007D4966"/>
    <w:rsid w:val="007D58D7"/>
    <w:rsid w:val="007D5B7E"/>
    <w:rsid w:val="007D5B98"/>
    <w:rsid w:val="007D6574"/>
    <w:rsid w:val="007E02EA"/>
    <w:rsid w:val="007E0D19"/>
    <w:rsid w:val="007E103B"/>
    <w:rsid w:val="007E1F71"/>
    <w:rsid w:val="007E2F7B"/>
    <w:rsid w:val="007E33C9"/>
    <w:rsid w:val="007E4187"/>
    <w:rsid w:val="007E4E61"/>
    <w:rsid w:val="007E6F44"/>
    <w:rsid w:val="007E7F55"/>
    <w:rsid w:val="007F04E8"/>
    <w:rsid w:val="007F0B72"/>
    <w:rsid w:val="007F0E2B"/>
    <w:rsid w:val="007F2035"/>
    <w:rsid w:val="007F2357"/>
    <w:rsid w:val="007F2C47"/>
    <w:rsid w:val="007F3409"/>
    <w:rsid w:val="007F5D54"/>
    <w:rsid w:val="007F64D2"/>
    <w:rsid w:val="007F6876"/>
    <w:rsid w:val="007F6AF8"/>
    <w:rsid w:val="0080384B"/>
    <w:rsid w:val="00804EDA"/>
    <w:rsid w:val="00805D82"/>
    <w:rsid w:val="0080632A"/>
    <w:rsid w:val="00807B8F"/>
    <w:rsid w:val="00810913"/>
    <w:rsid w:val="00810FA7"/>
    <w:rsid w:val="00811B9D"/>
    <w:rsid w:val="008151FD"/>
    <w:rsid w:val="00816964"/>
    <w:rsid w:val="00816FBD"/>
    <w:rsid w:val="00817CCD"/>
    <w:rsid w:val="00817CFF"/>
    <w:rsid w:val="00821D54"/>
    <w:rsid w:val="00821F02"/>
    <w:rsid w:val="00822F6D"/>
    <w:rsid w:val="00823043"/>
    <w:rsid w:val="0082401D"/>
    <w:rsid w:val="0082429F"/>
    <w:rsid w:val="008245EC"/>
    <w:rsid w:val="008245EF"/>
    <w:rsid w:val="00824BBF"/>
    <w:rsid w:val="00825658"/>
    <w:rsid w:val="0082767D"/>
    <w:rsid w:val="00830ADC"/>
    <w:rsid w:val="00830F8A"/>
    <w:rsid w:val="00832D77"/>
    <w:rsid w:val="0083326D"/>
    <w:rsid w:val="008335C7"/>
    <w:rsid w:val="00835215"/>
    <w:rsid w:val="00836B78"/>
    <w:rsid w:val="008415A1"/>
    <w:rsid w:val="00841EEC"/>
    <w:rsid w:val="008431BB"/>
    <w:rsid w:val="00843E56"/>
    <w:rsid w:val="00844244"/>
    <w:rsid w:val="00845929"/>
    <w:rsid w:val="00846096"/>
    <w:rsid w:val="00847138"/>
    <w:rsid w:val="00847239"/>
    <w:rsid w:val="00847E97"/>
    <w:rsid w:val="0085102E"/>
    <w:rsid w:val="0085175E"/>
    <w:rsid w:val="0085235D"/>
    <w:rsid w:val="008532EE"/>
    <w:rsid w:val="0085391F"/>
    <w:rsid w:val="00855550"/>
    <w:rsid w:val="00855A69"/>
    <w:rsid w:val="008571F2"/>
    <w:rsid w:val="008576F3"/>
    <w:rsid w:val="00857A51"/>
    <w:rsid w:val="00862C5B"/>
    <w:rsid w:val="00862F10"/>
    <w:rsid w:val="008632E7"/>
    <w:rsid w:val="00863EE7"/>
    <w:rsid w:val="008646AF"/>
    <w:rsid w:val="00864AFE"/>
    <w:rsid w:val="0086569C"/>
    <w:rsid w:val="008661A4"/>
    <w:rsid w:val="008679E9"/>
    <w:rsid w:val="0087107A"/>
    <w:rsid w:val="008728A6"/>
    <w:rsid w:val="00872F5B"/>
    <w:rsid w:val="00873228"/>
    <w:rsid w:val="008733BD"/>
    <w:rsid w:val="008733C5"/>
    <w:rsid w:val="0087342F"/>
    <w:rsid w:val="00873BFE"/>
    <w:rsid w:val="00873E73"/>
    <w:rsid w:val="00874254"/>
    <w:rsid w:val="008751B2"/>
    <w:rsid w:val="0087582C"/>
    <w:rsid w:val="00876396"/>
    <w:rsid w:val="008765E1"/>
    <w:rsid w:val="008776DC"/>
    <w:rsid w:val="00880D86"/>
    <w:rsid w:val="0088102B"/>
    <w:rsid w:val="00882A4C"/>
    <w:rsid w:val="00884E7A"/>
    <w:rsid w:val="00886720"/>
    <w:rsid w:val="00887AA1"/>
    <w:rsid w:val="00891D25"/>
    <w:rsid w:val="00892FD8"/>
    <w:rsid w:val="00896108"/>
    <w:rsid w:val="008970C8"/>
    <w:rsid w:val="008A061D"/>
    <w:rsid w:val="008A06CF"/>
    <w:rsid w:val="008A289B"/>
    <w:rsid w:val="008A3545"/>
    <w:rsid w:val="008A3CE5"/>
    <w:rsid w:val="008B027C"/>
    <w:rsid w:val="008B189D"/>
    <w:rsid w:val="008B4AC3"/>
    <w:rsid w:val="008B5C42"/>
    <w:rsid w:val="008C14E0"/>
    <w:rsid w:val="008C1A26"/>
    <w:rsid w:val="008C1C31"/>
    <w:rsid w:val="008C2F17"/>
    <w:rsid w:val="008C3B26"/>
    <w:rsid w:val="008C4F4B"/>
    <w:rsid w:val="008C572A"/>
    <w:rsid w:val="008C7623"/>
    <w:rsid w:val="008D2F66"/>
    <w:rsid w:val="008D2F9E"/>
    <w:rsid w:val="008D44EB"/>
    <w:rsid w:val="008D585D"/>
    <w:rsid w:val="008D62E5"/>
    <w:rsid w:val="008D6E34"/>
    <w:rsid w:val="008D71E1"/>
    <w:rsid w:val="008D7202"/>
    <w:rsid w:val="008D7854"/>
    <w:rsid w:val="008E2501"/>
    <w:rsid w:val="008E6A32"/>
    <w:rsid w:val="008E7AA2"/>
    <w:rsid w:val="008F1E58"/>
    <w:rsid w:val="008F265E"/>
    <w:rsid w:val="008F30A7"/>
    <w:rsid w:val="008F63C0"/>
    <w:rsid w:val="008F643D"/>
    <w:rsid w:val="009005FA"/>
    <w:rsid w:val="009008AE"/>
    <w:rsid w:val="00901259"/>
    <w:rsid w:val="00901ADA"/>
    <w:rsid w:val="009031D2"/>
    <w:rsid w:val="0090347F"/>
    <w:rsid w:val="0090362E"/>
    <w:rsid w:val="00904743"/>
    <w:rsid w:val="0090508E"/>
    <w:rsid w:val="0090559D"/>
    <w:rsid w:val="0090717E"/>
    <w:rsid w:val="00907535"/>
    <w:rsid w:val="00907954"/>
    <w:rsid w:val="00910A40"/>
    <w:rsid w:val="0091288B"/>
    <w:rsid w:val="009129A7"/>
    <w:rsid w:val="009145A2"/>
    <w:rsid w:val="009166B1"/>
    <w:rsid w:val="00917172"/>
    <w:rsid w:val="009212DE"/>
    <w:rsid w:val="009236FF"/>
    <w:rsid w:val="00924086"/>
    <w:rsid w:val="00924D8C"/>
    <w:rsid w:val="00925DB4"/>
    <w:rsid w:val="009267E9"/>
    <w:rsid w:val="009274EE"/>
    <w:rsid w:val="00927F9D"/>
    <w:rsid w:val="0093004A"/>
    <w:rsid w:val="0093096E"/>
    <w:rsid w:val="009315B4"/>
    <w:rsid w:val="009326E8"/>
    <w:rsid w:val="0093283C"/>
    <w:rsid w:val="009336DC"/>
    <w:rsid w:val="00933EF9"/>
    <w:rsid w:val="00936B56"/>
    <w:rsid w:val="00937942"/>
    <w:rsid w:val="00942E43"/>
    <w:rsid w:val="00943294"/>
    <w:rsid w:val="00945F32"/>
    <w:rsid w:val="00946A59"/>
    <w:rsid w:val="00946AAC"/>
    <w:rsid w:val="00951EE8"/>
    <w:rsid w:val="00953F31"/>
    <w:rsid w:val="00956012"/>
    <w:rsid w:val="009564BC"/>
    <w:rsid w:val="00956B4F"/>
    <w:rsid w:val="00957794"/>
    <w:rsid w:val="00960122"/>
    <w:rsid w:val="00960A9C"/>
    <w:rsid w:val="00963B97"/>
    <w:rsid w:val="00965049"/>
    <w:rsid w:val="00970DC0"/>
    <w:rsid w:val="009714C4"/>
    <w:rsid w:val="00972367"/>
    <w:rsid w:val="00972C54"/>
    <w:rsid w:val="00973D01"/>
    <w:rsid w:val="009744A3"/>
    <w:rsid w:val="00974BCB"/>
    <w:rsid w:val="009778C9"/>
    <w:rsid w:val="0098083A"/>
    <w:rsid w:val="00980E69"/>
    <w:rsid w:val="00981AAA"/>
    <w:rsid w:val="00981B1E"/>
    <w:rsid w:val="00982949"/>
    <w:rsid w:val="00982FAB"/>
    <w:rsid w:val="00983EA9"/>
    <w:rsid w:val="0098442E"/>
    <w:rsid w:val="00984499"/>
    <w:rsid w:val="0099066F"/>
    <w:rsid w:val="00990E8A"/>
    <w:rsid w:val="00992477"/>
    <w:rsid w:val="009935BF"/>
    <w:rsid w:val="00996115"/>
    <w:rsid w:val="00996A9D"/>
    <w:rsid w:val="009975B5"/>
    <w:rsid w:val="009A00B8"/>
    <w:rsid w:val="009A0A69"/>
    <w:rsid w:val="009A1681"/>
    <w:rsid w:val="009A16F9"/>
    <w:rsid w:val="009A21D2"/>
    <w:rsid w:val="009A61DF"/>
    <w:rsid w:val="009A668F"/>
    <w:rsid w:val="009A6E51"/>
    <w:rsid w:val="009A7F31"/>
    <w:rsid w:val="009B0AA3"/>
    <w:rsid w:val="009B235C"/>
    <w:rsid w:val="009B2F93"/>
    <w:rsid w:val="009B32EF"/>
    <w:rsid w:val="009B3558"/>
    <w:rsid w:val="009B39DF"/>
    <w:rsid w:val="009B5099"/>
    <w:rsid w:val="009B5BCC"/>
    <w:rsid w:val="009B63BE"/>
    <w:rsid w:val="009B70CC"/>
    <w:rsid w:val="009B7320"/>
    <w:rsid w:val="009B7622"/>
    <w:rsid w:val="009B7B61"/>
    <w:rsid w:val="009C00FF"/>
    <w:rsid w:val="009C1032"/>
    <w:rsid w:val="009C2459"/>
    <w:rsid w:val="009C3682"/>
    <w:rsid w:val="009C52AC"/>
    <w:rsid w:val="009C56F3"/>
    <w:rsid w:val="009C59F7"/>
    <w:rsid w:val="009C63CB"/>
    <w:rsid w:val="009C76FA"/>
    <w:rsid w:val="009C7C14"/>
    <w:rsid w:val="009C7EA7"/>
    <w:rsid w:val="009D18E6"/>
    <w:rsid w:val="009D2FC8"/>
    <w:rsid w:val="009D3BD0"/>
    <w:rsid w:val="009D47AB"/>
    <w:rsid w:val="009D493D"/>
    <w:rsid w:val="009D4D4F"/>
    <w:rsid w:val="009D53DE"/>
    <w:rsid w:val="009D5DE2"/>
    <w:rsid w:val="009D65D7"/>
    <w:rsid w:val="009D6EEE"/>
    <w:rsid w:val="009E1AC4"/>
    <w:rsid w:val="009E201D"/>
    <w:rsid w:val="009E2BB0"/>
    <w:rsid w:val="009E391A"/>
    <w:rsid w:val="009E516C"/>
    <w:rsid w:val="009E5C9B"/>
    <w:rsid w:val="009E6274"/>
    <w:rsid w:val="009F0107"/>
    <w:rsid w:val="009F0495"/>
    <w:rsid w:val="009F2A6E"/>
    <w:rsid w:val="009F4E0D"/>
    <w:rsid w:val="009F5C63"/>
    <w:rsid w:val="009F75EE"/>
    <w:rsid w:val="00A012E6"/>
    <w:rsid w:val="00A038CF"/>
    <w:rsid w:val="00A039B3"/>
    <w:rsid w:val="00A06564"/>
    <w:rsid w:val="00A06939"/>
    <w:rsid w:val="00A06AAF"/>
    <w:rsid w:val="00A06AEE"/>
    <w:rsid w:val="00A0743B"/>
    <w:rsid w:val="00A07E5F"/>
    <w:rsid w:val="00A11181"/>
    <w:rsid w:val="00A12513"/>
    <w:rsid w:val="00A13D8D"/>
    <w:rsid w:val="00A16B07"/>
    <w:rsid w:val="00A2169E"/>
    <w:rsid w:val="00A21D31"/>
    <w:rsid w:val="00A21ED2"/>
    <w:rsid w:val="00A22E00"/>
    <w:rsid w:val="00A23B41"/>
    <w:rsid w:val="00A24C53"/>
    <w:rsid w:val="00A24D17"/>
    <w:rsid w:val="00A26C04"/>
    <w:rsid w:val="00A30AFC"/>
    <w:rsid w:val="00A30F47"/>
    <w:rsid w:val="00A32EB1"/>
    <w:rsid w:val="00A33493"/>
    <w:rsid w:val="00A34424"/>
    <w:rsid w:val="00A35354"/>
    <w:rsid w:val="00A37B24"/>
    <w:rsid w:val="00A41CA6"/>
    <w:rsid w:val="00A4212D"/>
    <w:rsid w:val="00A44A26"/>
    <w:rsid w:val="00A44FE2"/>
    <w:rsid w:val="00A451EE"/>
    <w:rsid w:val="00A45EFC"/>
    <w:rsid w:val="00A468B4"/>
    <w:rsid w:val="00A477A1"/>
    <w:rsid w:val="00A50615"/>
    <w:rsid w:val="00A51771"/>
    <w:rsid w:val="00A52EC5"/>
    <w:rsid w:val="00A53FCE"/>
    <w:rsid w:val="00A55034"/>
    <w:rsid w:val="00A56AAB"/>
    <w:rsid w:val="00A57179"/>
    <w:rsid w:val="00A61B2B"/>
    <w:rsid w:val="00A65BDF"/>
    <w:rsid w:val="00A65C2E"/>
    <w:rsid w:val="00A66015"/>
    <w:rsid w:val="00A67849"/>
    <w:rsid w:val="00A7206E"/>
    <w:rsid w:val="00A7375A"/>
    <w:rsid w:val="00A73CD4"/>
    <w:rsid w:val="00A73FD7"/>
    <w:rsid w:val="00A75368"/>
    <w:rsid w:val="00A757A8"/>
    <w:rsid w:val="00A760F6"/>
    <w:rsid w:val="00A76347"/>
    <w:rsid w:val="00A76951"/>
    <w:rsid w:val="00A76D2B"/>
    <w:rsid w:val="00A76E68"/>
    <w:rsid w:val="00A7737D"/>
    <w:rsid w:val="00A80137"/>
    <w:rsid w:val="00A8058C"/>
    <w:rsid w:val="00A81085"/>
    <w:rsid w:val="00A81387"/>
    <w:rsid w:val="00A81D2C"/>
    <w:rsid w:val="00A835E8"/>
    <w:rsid w:val="00A84028"/>
    <w:rsid w:val="00A847B9"/>
    <w:rsid w:val="00A86492"/>
    <w:rsid w:val="00A876B8"/>
    <w:rsid w:val="00A904AB"/>
    <w:rsid w:val="00A906AE"/>
    <w:rsid w:val="00A916AE"/>
    <w:rsid w:val="00A91E39"/>
    <w:rsid w:val="00A930E7"/>
    <w:rsid w:val="00A9388A"/>
    <w:rsid w:val="00A950B4"/>
    <w:rsid w:val="00A9544C"/>
    <w:rsid w:val="00A9751D"/>
    <w:rsid w:val="00AA0315"/>
    <w:rsid w:val="00AA0ED6"/>
    <w:rsid w:val="00AA259B"/>
    <w:rsid w:val="00AA34BE"/>
    <w:rsid w:val="00AA50E3"/>
    <w:rsid w:val="00AA75EA"/>
    <w:rsid w:val="00AB1DCD"/>
    <w:rsid w:val="00AB237D"/>
    <w:rsid w:val="00AB313C"/>
    <w:rsid w:val="00AB46F6"/>
    <w:rsid w:val="00AC0493"/>
    <w:rsid w:val="00AC4EFC"/>
    <w:rsid w:val="00AC5097"/>
    <w:rsid w:val="00AC607F"/>
    <w:rsid w:val="00AC658A"/>
    <w:rsid w:val="00AC71B9"/>
    <w:rsid w:val="00AC7C43"/>
    <w:rsid w:val="00AD2102"/>
    <w:rsid w:val="00AD2278"/>
    <w:rsid w:val="00AD2DA4"/>
    <w:rsid w:val="00AD46E9"/>
    <w:rsid w:val="00AD6297"/>
    <w:rsid w:val="00AD768F"/>
    <w:rsid w:val="00AD7A4A"/>
    <w:rsid w:val="00AD7A9A"/>
    <w:rsid w:val="00AE0931"/>
    <w:rsid w:val="00AE4845"/>
    <w:rsid w:val="00AE4C30"/>
    <w:rsid w:val="00AE5D83"/>
    <w:rsid w:val="00AE6290"/>
    <w:rsid w:val="00AE6971"/>
    <w:rsid w:val="00AE75C4"/>
    <w:rsid w:val="00AF03A3"/>
    <w:rsid w:val="00AF05B9"/>
    <w:rsid w:val="00AF164A"/>
    <w:rsid w:val="00AF1A25"/>
    <w:rsid w:val="00AF202F"/>
    <w:rsid w:val="00AF2ED2"/>
    <w:rsid w:val="00AF39A9"/>
    <w:rsid w:val="00AF3FB3"/>
    <w:rsid w:val="00AF4357"/>
    <w:rsid w:val="00AF6FF5"/>
    <w:rsid w:val="00AF70B1"/>
    <w:rsid w:val="00AF7DF2"/>
    <w:rsid w:val="00B053F3"/>
    <w:rsid w:val="00B05A42"/>
    <w:rsid w:val="00B079A2"/>
    <w:rsid w:val="00B10237"/>
    <w:rsid w:val="00B1282A"/>
    <w:rsid w:val="00B139A5"/>
    <w:rsid w:val="00B14600"/>
    <w:rsid w:val="00B146FA"/>
    <w:rsid w:val="00B152BE"/>
    <w:rsid w:val="00B15989"/>
    <w:rsid w:val="00B20C13"/>
    <w:rsid w:val="00B224BC"/>
    <w:rsid w:val="00B22EFA"/>
    <w:rsid w:val="00B23E78"/>
    <w:rsid w:val="00B24032"/>
    <w:rsid w:val="00B277A4"/>
    <w:rsid w:val="00B27A5D"/>
    <w:rsid w:val="00B319C6"/>
    <w:rsid w:val="00B32E1D"/>
    <w:rsid w:val="00B3346A"/>
    <w:rsid w:val="00B35673"/>
    <w:rsid w:val="00B35991"/>
    <w:rsid w:val="00B36EC0"/>
    <w:rsid w:val="00B40FA8"/>
    <w:rsid w:val="00B41B3C"/>
    <w:rsid w:val="00B44F40"/>
    <w:rsid w:val="00B46221"/>
    <w:rsid w:val="00B52144"/>
    <w:rsid w:val="00B53326"/>
    <w:rsid w:val="00B54C85"/>
    <w:rsid w:val="00B55490"/>
    <w:rsid w:val="00B5579D"/>
    <w:rsid w:val="00B55F9D"/>
    <w:rsid w:val="00B571F7"/>
    <w:rsid w:val="00B60B6F"/>
    <w:rsid w:val="00B616F5"/>
    <w:rsid w:val="00B64653"/>
    <w:rsid w:val="00B64C94"/>
    <w:rsid w:val="00B64E25"/>
    <w:rsid w:val="00B64E26"/>
    <w:rsid w:val="00B66B57"/>
    <w:rsid w:val="00B67448"/>
    <w:rsid w:val="00B676B1"/>
    <w:rsid w:val="00B67A82"/>
    <w:rsid w:val="00B67FC4"/>
    <w:rsid w:val="00B700A5"/>
    <w:rsid w:val="00B7075D"/>
    <w:rsid w:val="00B70ACF"/>
    <w:rsid w:val="00B712DA"/>
    <w:rsid w:val="00B72620"/>
    <w:rsid w:val="00B762C3"/>
    <w:rsid w:val="00B80072"/>
    <w:rsid w:val="00B80901"/>
    <w:rsid w:val="00B83539"/>
    <w:rsid w:val="00B85209"/>
    <w:rsid w:val="00B855B0"/>
    <w:rsid w:val="00B859B6"/>
    <w:rsid w:val="00B8604C"/>
    <w:rsid w:val="00B903D9"/>
    <w:rsid w:val="00B91071"/>
    <w:rsid w:val="00B92328"/>
    <w:rsid w:val="00B94180"/>
    <w:rsid w:val="00B95946"/>
    <w:rsid w:val="00B96148"/>
    <w:rsid w:val="00B96331"/>
    <w:rsid w:val="00B97D76"/>
    <w:rsid w:val="00BA273C"/>
    <w:rsid w:val="00BA299F"/>
    <w:rsid w:val="00BA2F54"/>
    <w:rsid w:val="00BA3735"/>
    <w:rsid w:val="00BA3788"/>
    <w:rsid w:val="00BA442C"/>
    <w:rsid w:val="00BA4563"/>
    <w:rsid w:val="00BA46F1"/>
    <w:rsid w:val="00BA4738"/>
    <w:rsid w:val="00BA49EC"/>
    <w:rsid w:val="00BA593A"/>
    <w:rsid w:val="00BA6770"/>
    <w:rsid w:val="00BA6C28"/>
    <w:rsid w:val="00BA7D96"/>
    <w:rsid w:val="00BB33BA"/>
    <w:rsid w:val="00BB3782"/>
    <w:rsid w:val="00BB5E89"/>
    <w:rsid w:val="00BB7050"/>
    <w:rsid w:val="00BB7267"/>
    <w:rsid w:val="00BB7F9A"/>
    <w:rsid w:val="00BC0263"/>
    <w:rsid w:val="00BC0407"/>
    <w:rsid w:val="00BC07DD"/>
    <w:rsid w:val="00BC1313"/>
    <w:rsid w:val="00BC4D54"/>
    <w:rsid w:val="00BC57EC"/>
    <w:rsid w:val="00BC622D"/>
    <w:rsid w:val="00BC6E00"/>
    <w:rsid w:val="00BD19AF"/>
    <w:rsid w:val="00BD3014"/>
    <w:rsid w:val="00BD352E"/>
    <w:rsid w:val="00BD739F"/>
    <w:rsid w:val="00BE0194"/>
    <w:rsid w:val="00BE11E6"/>
    <w:rsid w:val="00BE14C1"/>
    <w:rsid w:val="00BE2957"/>
    <w:rsid w:val="00BE3D7D"/>
    <w:rsid w:val="00BE45EE"/>
    <w:rsid w:val="00BE5D8A"/>
    <w:rsid w:val="00BE6731"/>
    <w:rsid w:val="00BE6A15"/>
    <w:rsid w:val="00BE7817"/>
    <w:rsid w:val="00BF157B"/>
    <w:rsid w:val="00BF1605"/>
    <w:rsid w:val="00BF2B19"/>
    <w:rsid w:val="00BF2D19"/>
    <w:rsid w:val="00BF3D8F"/>
    <w:rsid w:val="00BF4364"/>
    <w:rsid w:val="00BF5264"/>
    <w:rsid w:val="00BF5677"/>
    <w:rsid w:val="00BF5A71"/>
    <w:rsid w:val="00C0253D"/>
    <w:rsid w:val="00C0273C"/>
    <w:rsid w:val="00C06BCD"/>
    <w:rsid w:val="00C07429"/>
    <w:rsid w:val="00C10193"/>
    <w:rsid w:val="00C10262"/>
    <w:rsid w:val="00C122F8"/>
    <w:rsid w:val="00C141E6"/>
    <w:rsid w:val="00C15945"/>
    <w:rsid w:val="00C161A1"/>
    <w:rsid w:val="00C178D9"/>
    <w:rsid w:val="00C17A98"/>
    <w:rsid w:val="00C17F56"/>
    <w:rsid w:val="00C233A3"/>
    <w:rsid w:val="00C24FCB"/>
    <w:rsid w:val="00C27161"/>
    <w:rsid w:val="00C27C12"/>
    <w:rsid w:val="00C30694"/>
    <w:rsid w:val="00C30A07"/>
    <w:rsid w:val="00C31BCC"/>
    <w:rsid w:val="00C31C21"/>
    <w:rsid w:val="00C31C25"/>
    <w:rsid w:val="00C31E52"/>
    <w:rsid w:val="00C32B1E"/>
    <w:rsid w:val="00C3349C"/>
    <w:rsid w:val="00C36046"/>
    <w:rsid w:val="00C368B7"/>
    <w:rsid w:val="00C3785B"/>
    <w:rsid w:val="00C41DB5"/>
    <w:rsid w:val="00C42667"/>
    <w:rsid w:val="00C43F16"/>
    <w:rsid w:val="00C441E5"/>
    <w:rsid w:val="00C44EBC"/>
    <w:rsid w:val="00C464E5"/>
    <w:rsid w:val="00C46B0B"/>
    <w:rsid w:val="00C470C3"/>
    <w:rsid w:val="00C473D9"/>
    <w:rsid w:val="00C50476"/>
    <w:rsid w:val="00C50F9D"/>
    <w:rsid w:val="00C51696"/>
    <w:rsid w:val="00C52E17"/>
    <w:rsid w:val="00C53715"/>
    <w:rsid w:val="00C543D0"/>
    <w:rsid w:val="00C54FEA"/>
    <w:rsid w:val="00C55E55"/>
    <w:rsid w:val="00C56671"/>
    <w:rsid w:val="00C56E79"/>
    <w:rsid w:val="00C57933"/>
    <w:rsid w:val="00C57D6E"/>
    <w:rsid w:val="00C603DC"/>
    <w:rsid w:val="00C61CA9"/>
    <w:rsid w:val="00C61EE1"/>
    <w:rsid w:val="00C6299A"/>
    <w:rsid w:val="00C64A11"/>
    <w:rsid w:val="00C65FC0"/>
    <w:rsid w:val="00C67E8E"/>
    <w:rsid w:val="00C70EAA"/>
    <w:rsid w:val="00C745ED"/>
    <w:rsid w:val="00C753BF"/>
    <w:rsid w:val="00C75B84"/>
    <w:rsid w:val="00C75FF2"/>
    <w:rsid w:val="00C7638E"/>
    <w:rsid w:val="00C77601"/>
    <w:rsid w:val="00C77E51"/>
    <w:rsid w:val="00C81D52"/>
    <w:rsid w:val="00C82EAB"/>
    <w:rsid w:val="00C8412E"/>
    <w:rsid w:val="00C85C7F"/>
    <w:rsid w:val="00C85EF2"/>
    <w:rsid w:val="00C86CCB"/>
    <w:rsid w:val="00C86D68"/>
    <w:rsid w:val="00C87B57"/>
    <w:rsid w:val="00C90400"/>
    <w:rsid w:val="00C91129"/>
    <w:rsid w:val="00C92009"/>
    <w:rsid w:val="00C9261E"/>
    <w:rsid w:val="00C92CC8"/>
    <w:rsid w:val="00C9328D"/>
    <w:rsid w:val="00C942CC"/>
    <w:rsid w:val="00C95261"/>
    <w:rsid w:val="00C95AD6"/>
    <w:rsid w:val="00C96693"/>
    <w:rsid w:val="00C96C8E"/>
    <w:rsid w:val="00C9784E"/>
    <w:rsid w:val="00C97DC8"/>
    <w:rsid w:val="00CA047E"/>
    <w:rsid w:val="00CA10DB"/>
    <w:rsid w:val="00CA1165"/>
    <w:rsid w:val="00CA1C44"/>
    <w:rsid w:val="00CA1D74"/>
    <w:rsid w:val="00CA2F00"/>
    <w:rsid w:val="00CA3815"/>
    <w:rsid w:val="00CA3D55"/>
    <w:rsid w:val="00CA4754"/>
    <w:rsid w:val="00CA73AD"/>
    <w:rsid w:val="00CB13CE"/>
    <w:rsid w:val="00CB2466"/>
    <w:rsid w:val="00CB2E37"/>
    <w:rsid w:val="00CB407D"/>
    <w:rsid w:val="00CB543C"/>
    <w:rsid w:val="00CB6168"/>
    <w:rsid w:val="00CB7540"/>
    <w:rsid w:val="00CC255C"/>
    <w:rsid w:val="00CC26AD"/>
    <w:rsid w:val="00CC3FA6"/>
    <w:rsid w:val="00CC4420"/>
    <w:rsid w:val="00CC57C5"/>
    <w:rsid w:val="00CC7A2B"/>
    <w:rsid w:val="00CD2ABD"/>
    <w:rsid w:val="00CD5EA0"/>
    <w:rsid w:val="00CD64C3"/>
    <w:rsid w:val="00CD6B17"/>
    <w:rsid w:val="00CE0EDF"/>
    <w:rsid w:val="00CE115E"/>
    <w:rsid w:val="00CE48FF"/>
    <w:rsid w:val="00CE5907"/>
    <w:rsid w:val="00CF1F1B"/>
    <w:rsid w:val="00CF4428"/>
    <w:rsid w:val="00CF7121"/>
    <w:rsid w:val="00CF7325"/>
    <w:rsid w:val="00D01CB0"/>
    <w:rsid w:val="00D0287D"/>
    <w:rsid w:val="00D02A30"/>
    <w:rsid w:val="00D02F06"/>
    <w:rsid w:val="00D0490C"/>
    <w:rsid w:val="00D04D28"/>
    <w:rsid w:val="00D04ECE"/>
    <w:rsid w:val="00D051C9"/>
    <w:rsid w:val="00D05CC4"/>
    <w:rsid w:val="00D06ADD"/>
    <w:rsid w:val="00D1020B"/>
    <w:rsid w:val="00D1027C"/>
    <w:rsid w:val="00D12383"/>
    <w:rsid w:val="00D130EE"/>
    <w:rsid w:val="00D148BF"/>
    <w:rsid w:val="00D15393"/>
    <w:rsid w:val="00D15564"/>
    <w:rsid w:val="00D23B06"/>
    <w:rsid w:val="00D25334"/>
    <w:rsid w:val="00D26127"/>
    <w:rsid w:val="00D26F67"/>
    <w:rsid w:val="00D30CE6"/>
    <w:rsid w:val="00D30F4C"/>
    <w:rsid w:val="00D31BC6"/>
    <w:rsid w:val="00D32A6E"/>
    <w:rsid w:val="00D32C4E"/>
    <w:rsid w:val="00D3354F"/>
    <w:rsid w:val="00D34416"/>
    <w:rsid w:val="00D344C5"/>
    <w:rsid w:val="00D345E7"/>
    <w:rsid w:val="00D35468"/>
    <w:rsid w:val="00D37342"/>
    <w:rsid w:val="00D37626"/>
    <w:rsid w:val="00D4018D"/>
    <w:rsid w:val="00D4092D"/>
    <w:rsid w:val="00D43270"/>
    <w:rsid w:val="00D43AEC"/>
    <w:rsid w:val="00D44DE7"/>
    <w:rsid w:val="00D44E56"/>
    <w:rsid w:val="00D453DC"/>
    <w:rsid w:val="00D47932"/>
    <w:rsid w:val="00D47D94"/>
    <w:rsid w:val="00D5529A"/>
    <w:rsid w:val="00D555E0"/>
    <w:rsid w:val="00D5604C"/>
    <w:rsid w:val="00D562DA"/>
    <w:rsid w:val="00D56A52"/>
    <w:rsid w:val="00D57094"/>
    <w:rsid w:val="00D602E8"/>
    <w:rsid w:val="00D60DA5"/>
    <w:rsid w:val="00D61211"/>
    <w:rsid w:val="00D616D5"/>
    <w:rsid w:val="00D6188B"/>
    <w:rsid w:val="00D6221B"/>
    <w:rsid w:val="00D62555"/>
    <w:rsid w:val="00D6576C"/>
    <w:rsid w:val="00D66296"/>
    <w:rsid w:val="00D676EE"/>
    <w:rsid w:val="00D67807"/>
    <w:rsid w:val="00D724E3"/>
    <w:rsid w:val="00D72B8A"/>
    <w:rsid w:val="00D73A5B"/>
    <w:rsid w:val="00D73B95"/>
    <w:rsid w:val="00D74CC5"/>
    <w:rsid w:val="00D7608A"/>
    <w:rsid w:val="00D76DB9"/>
    <w:rsid w:val="00D77ED0"/>
    <w:rsid w:val="00D8190E"/>
    <w:rsid w:val="00D82840"/>
    <w:rsid w:val="00D84123"/>
    <w:rsid w:val="00D84367"/>
    <w:rsid w:val="00D84CBD"/>
    <w:rsid w:val="00D84E3B"/>
    <w:rsid w:val="00D85559"/>
    <w:rsid w:val="00D85B95"/>
    <w:rsid w:val="00D85CF7"/>
    <w:rsid w:val="00D85E74"/>
    <w:rsid w:val="00D86744"/>
    <w:rsid w:val="00D86C74"/>
    <w:rsid w:val="00D90D00"/>
    <w:rsid w:val="00D92B70"/>
    <w:rsid w:val="00D937E2"/>
    <w:rsid w:val="00D93B07"/>
    <w:rsid w:val="00D964E0"/>
    <w:rsid w:val="00D96D68"/>
    <w:rsid w:val="00DA061D"/>
    <w:rsid w:val="00DA19B5"/>
    <w:rsid w:val="00DA1A1B"/>
    <w:rsid w:val="00DA38D7"/>
    <w:rsid w:val="00DA52F9"/>
    <w:rsid w:val="00DA5890"/>
    <w:rsid w:val="00DA5E7A"/>
    <w:rsid w:val="00DA6529"/>
    <w:rsid w:val="00DA73D0"/>
    <w:rsid w:val="00DA7804"/>
    <w:rsid w:val="00DA7811"/>
    <w:rsid w:val="00DB2F77"/>
    <w:rsid w:val="00DB3C8D"/>
    <w:rsid w:val="00DB69AA"/>
    <w:rsid w:val="00DB7949"/>
    <w:rsid w:val="00DB7FAE"/>
    <w:rsid w:val="00DC0381"/>
    <w:rsid w:val="00DC05D2"/>
    <w:rsid w:val="00DC07F9"/>
    <w:rsid w:val="00DC09B2"/>
    <w:rsid w:val="00DC2A43"/>
    <w:rsid w:val="00DC525E"/>
    <w:rsid w:val="00DC55F8"/>
    <w:rsid w:val="00DC58C7"/>
    <w:rsid w:val="00DD1E3A"/>
    <w:rsid w:val="00DD2E6F"/>
    <w:rsid w:val="00DD47D6"/>
    <w:rsid w:val="00DD52B4"/>
    <w:rsid w:val="00DD76A8"/>
    <w:rsid w:val="00DE00A3"/>
    <w:rsid w:val="00DE0B0E"/>
    <w:rsid w:val="00DE155D"/>
    <w:rsid w:val="00DE1715"/>
    <w:rsid w:val="00DE1C09"/>
    <w:rsid w:val="00DE1D0A"/>
    <w:rsid w:val="00DE2A4E"/>
    <w:rsid w:val="00DE2C95"/>
    <w:rsid w:val="00DE427C"/>
    <w:rsid w:val="00DE492E"/>
    <w:rsid w:val="00DE53A6"/>
    <w:rsid w:val="00DE5628"/>
    <w:rsid w:val="00DE647E"/>
    <w:rsid w:val="00DE7B76"/>
    <w:rsid w:val="00DF09E3"/>
    <w:rsid w:val="00DF1171"/>
    <w:rsid w:val="00DF11E6"/>
    <w:rsid w:val="00DF1B9F"/>
    <w:rsid w:val="00DF2E82"/>
    <w:rsid w:val="00DF421A"/>
    <w:rsid w:val="00E00426"/>
    <w:rsid w:val="00E0078C"/>
    <w:rsid w:val="00E013DC"/>
    <w:rsid w:val="00E0187C"/>
    <w:rsid w:val="00E01E0F"/>
    <w:rsid w:val="00E021C8"/>
    <w:rsid w:val="00E051DE"/>
    <w:rsid w:val="00E073DD"/>
    <w:rsid w:val="00E07878"/>
    <w:rsid w:val="00E10536"/>
    <w:rsid w:val="00E13612"/>
    <w:rsid w:val="00E13DD4"/>
    <w:rsid w:val="00E14AB7"/>
    <w:rsid w:val="00E14CA3"/>
    <w:rsid w:val="00E14F60"/>
    <w:rsid w:val="00E21C8F"/>
    <w:rsid w:val="00E221AA"/>
    <w:rsid w:val="00E22CB9"/>
    <w:rsid w:val="00E24031"/>
    <w:rsid w:val="00E242A4"/>
    <w:rsid w:val="00E2431C"/>
    <w:rsid w:val="00E243D4"/>
    <w:rsid w:val="00E247CB"/>
    <w:rsid w:val="00E30150"/>
    <w:rsid w:val="00E322BA"/>
    <w:rsid w:val="00E33CDC"/>
    <w:rsid w:val="00E33FC5"/>
    <w:rsid w:val="00E369A2"/>
    <w:rsid w:val="00E36E3C"/>
    <w:rsid w:val="00E4026E"/>
    <w:rsid w:val="00E40441"/>
    <w:rsid w:val="00E417E3"/>
    <w:rsid w:val="00E43B47"/>
    <w:rsid w:val="00E45A67"/>
    <w:rsid w:val="00E467BC"/>
    <w:rsid w:val="00E46B71"/>
    <w:rsid w:val="00E476C4"/>
    <w:rsid w:val="00E50FE7"/>
    <w:rsid w:val="00E52456"/>
    <w:rsid w:val="00E525BE"/>
    <w:rsid w:val="00E5361F"/>
    <w:rsid w:val="00E5414B"/>
    <w:rsid w:val="00E54CD6"/>
    <w:rsid w:val="00E56A8E"/>
    <w:rsid w:val="00E5723E"/>
    <w:rsid w:val="00E57F83"/>
    <w:rsid w:val="00E6010C"/>
    <w:rsid w:val="00E60D59"/>
    <w:rsid w:val="00E621C7"/>
    <w:rsid w:val="00E645F0"/>
    <w:rsid w:val="00E77E1A"/>
    <w:rsid w:val="00E80498"/>
    <w:rsid w:val="00E82914"/>
    <w:rsid w:val="00E83151"/>
    <w:rsid w:val="00E8431F"/>
    <w:rsid w:val="00E8572E"/>
    <w:rsid w:val="00E86AB5"/>
    <w:rsid w:val="00E86C3D"/>
    <w:rsid w:val="00E905B6"/>
    <w:rsid w:val="00E929D3"/>
    <w:rsid w:val="00E93137"/>
    <w:rsid w:val="00E94423"/>
    <w:rsid w:val="00E95481"/>
    <w:rsid w:val="00E9595A"/>
    <w:rsid w:val="00EA03FA"/>
    <w:rsid w:val="00EA2183"/>
    <w:rsid w:val="00EA5ECF"/>
    <w:rsid w:val="00EA6872"/>
    <w:rsid w:val="00EA7E05"/>
    <w:rsid w:val="00EB0EAF"/>
    <w:rsid w:val="00EB29FC"/>
    <w:rsid w:val="00EB3FCF"/>
    <w:rsid w:val="00EB7DC0"/>
    <w:rsid w:val="00EC050A"/>
    <w:rsid w:val="00EC065A"/>
    <w:rsid w:val="00EC160D"/>
    <w:rsid w:val="00EC1617"/>
    <w:rsid w:val="00EC2383"/>
    <w:rsid w:val="00EC2701"/>
    <w:rsid w:val="00EC3D31"/>
    <w:rsid w:val="00EC51E8"/>
    <w:rsid w:val="00EC5661"/>
    <w:rsid w:val="00EC5662"/>
    <w:rsid w:val="00EC6A6F"/>
    <w:rsid w:val="00EC705B"/>
    <w:rsid w:val="00EC7812"/>
    <w:rsid w:val="00EC7D0F"/>
    <w:rsid w:val="00ED4533"/>
    <w:rsid w:val="00ED4A93"/>
    <w:rsid w:val="00ED5240"/>
    <w:rsid w:val="00ED5CE4"/>
    <w:rsid w:val="00ED6E2E"/>
    <w:rsid w:val="00EE0551"/>
    <w:rsid w:val="00EE0A61"/>
    <w:rsid w:val="00EE0ECD"/>
    <w:rsid w:val="00EE10D1"/>
    <w:rsid w:val="00EE2348"/>
    <w:rsid w:val="00EE4E0E"/>
    <w:rsid w:val="00EE5362"/>
    <w:rsid w:val="00EE55EE"/>
    <w:rsid w:val="00EE5774"/>
    <w:rsid w:val="00EE5CD5"/>
    <w:rsid w:val="00EE6D13"/>
    <w:rsid w:val="00EE742F"/>
    <w:rsid w:val="00EF02A3"/>
    <w:rsid w:val="00EF0486"/>
    <w:rsid w:val="00EF0508"/>
    <w:rsid w:val="00EF2D23"/>
    <w:rsid w:val="00EF4AF7"/>
    <w:rsid w:val="00F0098B"/>
    <w:rsid w:val="00F015DF"/>
    <w:rsid w:val="00F01905"/>
    <w:rsid w:val="00F01AF7"/>
    <w:rsid w:val="00F024D2"/>
    <w:rsid w:val="00F031FD"/>
    <w:rsid w:val="00F0365F"/>
    <w:rsid w:val="00F05F8B"/>
    <w:rsid w:val="00F069B6"/>
    <w:rsid w:val="00F12F69"/>
    <w:rsid w:val="00F13052"/>
    <w:rsid w:val="00F13CD4"/>
    <w:rsid w:val="00F15630"/>
    <w:rsid w:val="00F16F38"/>
    <w:rsid w:val="00F174E1"/>
    <w:rsid w:val="00F176E6"/>
    <w:rsid w:val="00F2012C"/>
    <w:rsid w:val="00F20752"/>
    <w:rsid w:val="00F21745"/>
    <w:rsid w:val="00F22750"/>
    <w:rsid w:val="00F23289"/>
    <w:rsid w:val="00F23C3F"/>
    <w:rsid w:val="00F2646D"/>
    <w:rsid w:val="00F272F8"/>
    <w:rsid w:val="00F27DE5"/>
    <w:rsid w:val="00F3135F"/>
    <w:rsid w:val="00F31935"/>
    <w:rsid w:val="00F37E85"/>
    <w:rsid w:val="00F4027B"/>
    <w:rsid w:val="00F40994"/>
    <w:rsid w:val="00F40ECB"/>
    <w:rsid w:val="00F437F0"/>
    <w:rsid w:val="00F447F0"/>
    <w:rsid w:val="00F457E7"/>
    <w:rsid w:val="00F46A91"/>
    <w:rsid w:val="00F47FBE"/>
    <w:rsid w:val="00F52275"/>
    <w:rsid w:val="00F53B0B"/>
    <w:rsid w:val="00F53C36"/>
    <w:rsid w:val="00F55E87"/>
    <w:rsid w:val="00F63355"/>
    <w:rsid w:val="00F650B8"/>
    <w:rsid w:val="00F66F9A"/>
    <w:rsid w:val="00F70AC0"/>
    <w:rsid w:val="00F724DB"/>
    <w:rsid w:val="00F724FB"/>
    <w:rsid w:val="00F72AD4"/>
    <w:rsid w:val="00F72C07"/>
    <w:rsid w:val="00F77F48"/>
    <w:rsid w:val="00F80960"/>
    <w:rsid w:val="00F82E5E"/>
    <w:rsid w:val="00F83A02"/>
    <w:rsid w:val="00F83B05"/>
    <w:rsid w:val="00F83BBE"/>
    <w:rsid w:val="00F865CA"/>
    <w:rsid w:val="00F866B3"/>
    <w:rsid w:val="00F8699F"/>
    <w:rsid w:val="00F86F3A"/>
    <w:rsid w:val="00F906A8"/>
    <w:rsid w:val="00F933E0"/>
    <w:rsid w:val="00F966A4"/>
    <w:rsid w:val="00F967D3"/>
    <w:rsid w:val="00F96D4B"/>
    <w:rsid w:val="00FA2884"/>
    <w:rsid w:val="00FA2B53"/>
    <w:rsid w:val="00FA398E"/>
    <w:rsid w:val="00FA3C38"/>
    <w:rsid w:val="00FA4939"/>
    <w:rsid w:val="00FA707E"/>
    <w:rsid w:val="00FA7806"/>
    <w:rsid w:val="00FB0171"/>
    <w:rsid w:val="00FB03AD"/>
    <w:rsid w:val="00FB08D7"/>
    <w:rsid w:val="00FB173B"/>
    <w:rsid w:val="00FB2254"/>
    <w:rsid w:val="00FB2364"/>
    <w:rsid w:val="00FB3733"/>
    <w:rsid w:val="00FB3BC4"/>
    <w:rsid w:val="00FB5C65"/>
    <w:rsid w:val="00FB680E"/>
    <w:rsid w:val="00FC1D24"/>
    <w:rsid w:val="00FC1E0C"/>
    <w:rsid w:val="00FC2318"/>
    <w:rsid w:val="00FC233D"/>
    <w:rsid w:val="00FC6826"/>
    <w:rsid w:val="00FD12A4"/>
    <w:rsid w:val="00FD3CF0"/>
    <w:rsid w:val="00FD4772"/>
    <w:rsid w:val="00FE054D"/>
    <w:rsid w:val="00FE0D1D"/>
    <w:rsid w:val="00FE2875"/>
    <w:rsid w:val="00FE4BA4"/>
    <w:rsid w:val="00FE5EC7"/>
    <w:rsid w:val="00FE70DD"/>
    <w:rsid w:val="00FF1B28"/>
    <w:rsid w:val="00FF3C58"/>
    <w:rsid w:val="00FF4F6E"/>
    <w:rsid w:val="00FF5153"/>
    <w:rsid w:val="00FF54D5"/>
    <w:rsid w:val="00FF55ED"/>
    <w:rsid w:val="00FF6415"/>
    <w:rsid w:val="00FF735B"/>
    <w:rsid w:val="00FF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3E74F9A"/>
  <w15:chartTrackingRefBased/>
  <w15:docId w15:val="{8D4A4F34-C4B4-431B-B2EF-60CD3333F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586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54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544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544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544C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24C53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24C53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24C53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24C53"/>
    <w:rPr>
      <w:rFonts w:ascii="等线" w:eastAsia="等线" w:hAnsi="等线"/>
      <w:noProof/>
      <w:sz w:val="20"/>
    </w:rPr>
  </w:style>
  <w:style w:type="paragraph" w:styleId="a7">
    <w:name w:val="List Paragraph"/>
    <w:basedOn w:val="a"/>
    <w:uiPriority w:val="34"/>
    <w:qFormat/>
    <w:rsid w:val="00B676B1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2E784B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2E784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9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031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7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5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0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733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5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8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2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68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1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5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00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7</Words>
  <Characters>1870</Characters>
  <Application>Microsoft Office Word</Application>
  <DocSecurity>0</DocSecurity>
  <Lines>15</Lines>
  <Paragraphs>4</Paragraphs>
  <ScaleCrop>false</ScaleCrop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Xiaolin</dc:creator>
  <cp:keywords/>
  <dc:description/>
  <cp:lastModifiedBy>Xiaolin Wu</cp:lastModifiedBy>
  <cp:revision>3</cp:revision>
  <dcterms:created xsi:type="dcterms:W3CDTF">2024-11-08T08:33:00Z</dcterms:created>
  <dcterms:modified xsi:type="dcterms:W3CDTF">2024-11-08T08:33:00Z</dcterms:modified>
</cp:coreProperties>
</file>